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EB4A35" w14:textId="1C0B8710" w:rsidR="004C310D" w:rsidRDefault="00544EF8" w:rsidP="004C31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4C310D">
        <w:rPr>
          <w:rFonts w:ascii="Times New Roman" w:hAnsi="Times New Roman" w:cs="Times New Roman"/>
        </w:rPr>
        <w:t>. Comparisons regarding ASRs of lymphomas among the US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4C310D">
        <w:rPr>
          <w:rFonts w:ascii="Times New Roman" w:hAnsi="Times New Roman" w:cs="Times New Roman"/>
        </w:rPr>
        <w:t>, Japan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4C310D">
        <w:rPr>
          <w:rFonts w:ascii="Times New Roman" w:hAnsi="Times New Roman" w:cs="Times New Roman"/>
        </w:rPr>
        <w:t>, and Taiwan between the years 2002 – 2008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2694"/>
        <w:gridCol w:w="834"/>
        <w:gridCol w:w="834"/>
        <w:gridCol w:w="834"/>
        <w:gridCol w:w="835"/>
        <w:gridCol w:w="834"/>
        <w:gridCol w:w="834"/>
        <w:gridCol w:w="835"/>
        <w:gridCol w:w="834"/>
        <w:gridCol w:w="834"/>
        <w:gridCol w:w="834"/>
        <w:gridCol w:w="835"/>
        <w:gridCol w:w="834"/>
        <w:gridCol w:w="834"/>
        <w:gridCol w:w="835"/>
      </w:tblGrid>
      <w:tr w:rsidR="00844A9E" w:rsidRPr="001A3FED" w14:paraId="0EA92971" w14:textId="77777777" w:rsidTr="00A75E01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8860F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Diseas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BC198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/</w:t>
            </w:r>
          </w:p>
          <w:p w14:paraId="57CEBD62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443849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2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3020A3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3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60D811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4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4DEF9F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5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EE92BB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6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800666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7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823147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8</w:t>
            </w:r>
          </w:p>
        </w:tc>
      </w:tr>
      <w:tr w:rsidR="00844A9E" w:rsidRPr="001A3FED" w14:paraId="38A09053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793D1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E8281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484176F0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127CBA7E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560B3D6D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08406DA5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2ABB0DC3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650BBBDE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0E331F2D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5A3FA78F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570C0B37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41716E6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04D627D6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26C2EBA6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1ED70DE8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3B3D4583" w14:textId="7777777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</w:tr>
      <w:tr w:rsidR="00844A9E" w:rsidRPr="001A3FED" w14:paraId="46ABBF90" w14:textId="77777777" w:rsidTr="00A75E01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DA2E9" w14:textId="77777777" w:rsidR="00844A9E" w:rsidRPr="001A3FED" w:rsidRDefault="00844A9E" w:rsidP="00A75E01">
            <w:pPr>
              <w:jc w:val="both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Hodgkin’s lympho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F878F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0344B" w14:textId="42B0784D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2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530CB1" w14:textId="0703ED94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37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1ACE6C" w14:textId="3CBE04CF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0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DE333" w14:textId="60CB3BF5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33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B1C675" w14:textId="6FC82022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0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1779C8" w14:textId="6B85BB66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0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7B5AA" w14:textId="04732C6C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6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10397" w14:textId="517BE228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37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3809D" w14:textId="189FF7D8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4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9C8D3" w14:textId="4BF3CEB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38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A0C90" w14:textId="634F2E7B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50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0B5D9" w14:textId="6FB70E41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38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D0EE2" w14:textId="5CAAD131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6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0F820" w14:textId="20282F20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371</w:t>
            </w:r>
          </w:p>
        </w:tc>
      </w:tr>
      <w:tr w:rsidR="00844A9E" w:rsidRPr="001A3FED" w14:paraId="212C66D3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E0CC48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09BF3F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AC99" w14:textId="40A4AECC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C6C2F" w14:textId="08D2AF9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11A1" w14:textId="15A6E16A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1D10" w14:textId="3E2263C5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C4E8" w14:textId="485A4240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C6CE" w14:textId="49AC683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B476" w14:textId="7627E7F0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F4B8" w14:textId="73F9E516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3F98" w14:textId="54D6636B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4A5C" w14:textId="3FB0E566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A8B3" w14:textId="005D589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3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CFD8" w14:textId="181D61B8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4BD7" w14:textId="3A3A8BCA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3DB0" w14:textId="73119236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2.37</w:t>
            </w:r>
          </w:p>
        </w:tc>
      </w:tr>
      <w:tr w:rsidR="00844A9E" w:rsidRPr="001A3FED" w14:paraId="6AF4C41A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7176FB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EE5C36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8C70" w14:textId="2E79D63F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723D" w14:textId="131CFC4A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67ED" w14:textId="5A076EB5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1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B9CD" w14:textId="6A2F0F10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CAFB" w14:textId="2A61B593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1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F365" w14:textId="017F9D4D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5F53" w14:textId="17C23EBC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1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FA19" w14:textId="11ED68C6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702A" w14:textId="5BD934E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1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E85A" w14:textId="36D06B1C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B085" w14:textId="74A9EED4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1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A068" w14:textId="363C3D2B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1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7133" w14:textId="400361BA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1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D8CF1" w14:textId="5CC904D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125</w:t>
            </w:r>
          </w:p>
        </w:tc>
      </w:tr>
      <w:tr w:rsidR="00844A9E" w:rsidRPr="001A3FED" w14:paraId="7374AAF8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140F62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9EF8D8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52ED" w14:textId="26CCB2DC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353D9" w14:textId="15F65F3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6827" w14:textId="27AF8AC9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C5C1D" w14:textId="146C17A4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8401" w14:textId="11D3A128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C811" w14:textId="7EDA464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2CBD" w14:textId="16C8292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0C2D" w14:textId="17E09385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F90E" w14:textId="1D880593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7EB4" w14:textId="064A8AFC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9974" w14:textId="74C289F6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DDB7" w14:textId="663386D8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A8DF" w14:textId="61C8FCA2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425C" w14:textId="7690CFD4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6</w:t>
            </w:r>
          </w:p>
        </w:tc>
      </w:tr>
      <w:tr w:rsidR="00844A9E" w:rsidRPr="001A3FED" w14:paraId="7A5FD267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FED7E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D6EF4A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AEAB" w14:textId="7BEDF6E9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A639" w14:textId="7326380F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92DB" w14:textId="1C419B8D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8D3C" w14:textId="1BF92CB1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210C" w14:textId="41344C2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99291" w14:textId="0E5B5E4D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89EA" w14:textId="623D5E6D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8331" w14:textId="675C6D1D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B694" w14:textId="5FD2D27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4C6C" w14:textId="35E20743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5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7A10" w14:textId="3B3D66DD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A5CF" w14:textId="3D9FF7BD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C28D" w14:textId="3CEFE421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8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7896" w14:textId="5A0F90F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62</w:t>
            </w:r>
          </w:p>
        </w:tc>
      </w:tr>
      <w:tr w:rsidR="00844A9E" w:rsidRPr="001A3FED" w14:paraId="715145D5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7B74C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FBE72" w14:textId="77777777" w:rsidR="00844A9E" w:rsidRPr="001A3FED" w:rsidRDefault="00844A9E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9DB1A" w14:textId="223A334C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6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75D6B" w14:textId="2DCEA7FA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7BE24" w14:textId="6C0EF29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6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656FA" w14:textId="147D83B8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37DE0" w14:textId="2E32DCDF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7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0D809" w14:textId="7050253C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CAD0E" w14:textId="4DB160EA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5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7DF7A" w14:textId="28DFBD10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55303" w14:textId="2A64D04D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E987E" w14:textId="7897EA5E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4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D0418" w14:textId="77071487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6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30342" w14:textId="65AB6CF6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0BC3E" w14:textId="7C800530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7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25205" w14:textId="5653EAE3" w:rsidR="00844A9E" w:rsidRPr="001A3FED" w:rsidRDefault="00844A9E" w:rsidP="00A75E01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eastAsia="Arial Unicode MS" w:hAnsi="Times New Roman"/>
              </w:rPr>
              <w:t>0.54</w:t>
            </w:r>
          </w:p>
        </w:tc>
      </w:tr>
      <w:tr w:rsidR="00A75E01" w:rsidRPr="001A3FED" w14:paraId="599F4136" w14:textId="77777777" w:rsidTr="00A75E01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0E92C" w14:textId="77777777" w:rsidR="00A75E01" w:rsidRPr="001A3FED" w:rsidRDefault="00A75E01" w:rsidP="00A75E01">
            <w:pPr>
              <w:jc w:val="both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Diffuse large B-cell lympho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E334D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2BD2F" w14:textId="762FF7F6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98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06DFF" w14:textId="29488EC1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82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892C5" w14:textId="5F995BA7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05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3862E" w14:textId="195DF1D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93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F5ACB" w14:textId="44133BE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08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AED8B" w14:textId="30ED668E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94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7D87F" w14:textId="1E842F6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09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89424C" w14:textId="501C3A4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88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1465C" w14:textId="65F4427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05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50EB7" w14:textId="66A650BA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86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24D6A" w14:textId="1573E1B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106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08132" w14:textId="19A5E8E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91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494304" w14:textId="0CE539E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08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CC0DA" w14:textId="50EAB45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910</w:t>
            </w:r>
          </w:p>
        </w:tc>
      </w:tr>
      <w:tr w:rsidR="00A75E01" w:rsidRPr="001A3FED" w14:paraId="4514B33D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5A289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894D85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A270" w14:textId="57158FF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623B" w14:textId="714134E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319D" w14:textId="6D97358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.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0A65" w14:textId="5CEDF52E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7A948" w14:textId="2FE3BDE7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.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168F" w14:textId="4EF918B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38E7" w14:textId="4536F1F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.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BE4D" w14:textId="67EE3CE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5547" w14:textId="39A2E9B2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85AC" w14:textId="39EC169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DB25" w14:textId="312BC99E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.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F51C" w14:textId="77E28AA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DE68" w14:textId="48EE748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.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30E34" w14:textId="7EFA022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63</w:t>
            </w:r>
          </w:p>
        </w:tc>
      </w:tr>
      <w:tr w:rsidR="00A75E01" w:rsidRPr="001A3FED" w14:paraId="1209209B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2CF68A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FADBA2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A4FA" w14:textId="38CF89D1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DD78" w14:textId="0CE6F5B7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057C" w14:textId="136D185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6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2510" w14:textId="5B4B978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A76F" w14:textId="7E01BCC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7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383F" w14:textId="23B54112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9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AA71" w14:textId="7B8E0A5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8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C9DED" w14:textId="1330357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6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3DBA" w14:textId="3B7F684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0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DDFE" w14:textId="21D11E8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8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0F73" w14:textId="6E8DD31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2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6EC3" w14:textId="51E94C8A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0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33B0" w14:textId="7E2A22C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3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C2B9" w14:textId="3184DB3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109</w:t>
            </w:r>
          </w:p>
        </w:tc>
      </w:tr>
      <w:tr w:rsidR="00A75E01" w:rsidRPr="001A3FED" w14:paraId="44662BCB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349548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4F9CC3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A1C2" w14:textId="50DA0247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73CF" w14:textId="569633F6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8810" w14:textId="5B5439D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.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D309" w14:textId="493C906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D89B" w14:textId="337D87D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.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B86E" w14:textId="71D0AED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3332" w14:textId="6DD19F9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D9D6" w14:textId="1DE34F9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.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A3F6" w14:textId="3470826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D735" w14:textId="5B47BEF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.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C0A2" w14:textId="6A76459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B90E" w14:textId="5658008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1C64" w14:textId="091A0D7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D4AF" w14:textId="478486A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.99</w:t>
            </w:r>
          </w:p>
        </w:tc>
      </w:tr>
      <w:tr w:rsidR="00A75E01" w:rsidRPr="001A3FED" w14:paraId="7246459F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AEC01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2CB35D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B7D3" w14:textId="543EC6AE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E69B" w14:textId="0758D2F6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90B0" w14:textId="75A1E15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9B9C" w14:textId="5E4F76E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18A2F" w14:textId="2990D50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1718" w14:textId="3449635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F4BE" w14:textId="7E747C0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1523" w14:textId="55C73C0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99C9" w14:textId="57570C4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8517" w14:textId="417F901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B1BA" w14:textId="55C7529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F567" w14:textId="5AB93AD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392C" w14:textId="0F12E981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9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3523" w14:textId="6394B17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73</w:t>
            </w:r>
          </w:p>
        </w:tc>
      </w:tr>
      <w:tr w:rsidR="00A75E01" w:rsidRPr="001A3FED" w14:paraId="3207FAAB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9D0A9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6AC74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29571" w14:textId="5A68CD2A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9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BC57A" w14:textId="0193A12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3ABDC" w14:textId="179AD17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4BA2D" w14:textId="29621906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6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4728BA" w14:textId="3366BDE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1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F23797" w14:textId="07902A6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5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B9BC3" w14:textId="40B6E38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3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33DA4" w14:textId="4343A62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5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08017" w14:textId="1549B16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2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EBF15" w14:textId="4727C61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7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56278" w14:textId="5BE6212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3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F6745" w14:textId="269226F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8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97518" w14:textId="4FEC9C41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.4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DE7F1" w14:textId="4333460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.57</w:t>
            </w:r>
          </w:p>
        </w:tc>
      </w:tr>
      <w:tr w:rsidR="00A75E01" w:rsidRPr="001A3FED" w14:paraId="05A8D466" w14:textId="77777777" w:rsidTr="00A75E01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83E2C" w14:textId="77777777" w:rsidR="00A75E01" w:rsidRPr="001A3FED" w:rsidRDefault="00A75E01" w:rsidP="00A75E01">
            <w:pPr>
              <w:jc w:val="both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Burkitt lympho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605D5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AB34A" w14:textId="5FF48D6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6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D01D6" w14:textId="43E1511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C546C" w14:textId="35F1447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5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F795E" w14:textId="03DD346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6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FE597" w14:textId="5830D1E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7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78E8D" w14:textId="63F0528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46FA6" w14:textId="159A917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8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BDE2B" w14:textId="65CBFB5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6C733" w14:textId="5D771D4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7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B4D67B" w14:textId="3DAA848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4F656" w14:textId="51AC270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9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B3049" w14:textId="546249E1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841B3" w14:textId="59B90CC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9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3D606C" w14:textId="2B2B6E61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2</w:t>
            </w:r>
          </w:p>
        </w:tc>
      </w:tr>
      <w:tr w:rsidR="00A75E01" w:rsidRPr="001A3FED" w14:paraId="41E63AF5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E8F345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C969F8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2902" w14:textId="3C365B67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90A5F" w14:textId="0C5D41E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F8D6A" w14:textId="70B7142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11078" w14:textId="3A8E4F47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BA31" w14:textId="0084288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A12D" w14:textId="6914167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F7BE" w14:textId="42AFA9E1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F6EF" w14:textId="6814F45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1088" w14:textId="06EE2152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05DA" w14:textId="7881025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4ADE" w14:textId="0844466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61C36" w14:textId="3E4DEC9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1D4E" w14:textId="4E7AD491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6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236F" w14:textId="5939ABD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9</w:t>
            </w:r>
          </w:p>
        </w:tc>
      </w:tr>
      <w:tr w:rsidR="00A75E01" w:rsidRPr="001A3FED" w14:paraId="33A3AEC5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70967B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49BF7B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A081" w14:textId="51E820F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785D" w14:textId="5144FD2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593B" w14:textId="5EB0396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31748" w14:textId="2995F5E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FFC0" w14:textId="7907C3E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0D03" w14:textId="39F39A6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2900" w14:textId="5178779A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909D" w14:textId="159142A3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7F92" w14:textId="00B62C1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E826" w14:textId="67C5ABF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B7B2" w14:textId="2563257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02DA" w14:textId="67A1C39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4136" w14:textId="43D84A06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6A31" w14:textId="5B9C926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5</w:t>
            </w:r>
          </w:p>
        </w:tc>
      </w:tr>
      <w:tr w:rsidR="00A75E01" w:rsidRPr="001A3FED" w14:paraId="7D0A9D2C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7494A8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77C9BE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80A0" w14:textId="20AA866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44AE" w14:textId="48F26A8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96C9" w14:textId="16EE2386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731C" w14:textId="48D59B07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EE10" w14:textId="45A9431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9D14" w14:textId="097FCA9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9C3C2" w14:textId="068C82D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CBDB" w14:textId="57832B9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7D5A" w14:textId="5E2D463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DC02" w14:textId="09EC2C9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0B4C" w14:textId="44783B1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42E5" w14:textId="537F695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0E67" w14:textId="59FA4C0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5CA3" w14:textId="7244C086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0</w:t>
            </w:r>
          </w:p>
        </w:tc>
      </w:tr>
      <w:tr w:rsidR="00A75E01" w:rsidRPr="001A3FED" w14:paraId="0B6EB4CD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3C9786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E8DB0F0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EF69" w14:textId="5FD5D92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4B51" w14:textId="29F95E34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106F" w14:textId="5E9FB5F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33A08" w14:textId="3014FD6E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183A" w14:textId="304B34F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424F" w14:textId="503C8116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B759" w14:textId="3C31052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CBB1" w14:textId="3F9F930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109B" w14:textId="67D8D9B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D2D8" w14:textId="0525680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B555A" w14:textId="07156609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2FF7" w14:textId="5AF81A4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0182" w14:textId="7B15A3D5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857C" w14:textId="083B148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17</w:t>
            </w:r>
          </w:p>
        </w:tc>
      </w:tr>
      <w:tr w:rsidR="00A75E01" w:rsidRPr="001A3FED" w14:paraId="4F6024CA" w14:textId="77777777" w:rsidTr="00A75E01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right w:val="nil"/>
            </w:tcBorders>
          </w:tcPr>
          <w:p w14:paraId="311ACC47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6C1B9549" w14:textId="77777777" w:rsidR="00A75E01" w:rsidRPr="001A3FED" w:rsidRDefault="00A75E01" w:rsidP="00A75E01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793AF505" w14:textId="5D8E1830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5D6C969" w14:textId="2F42D14A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20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7BF9A013" w14:textId="3163D44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2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327EFE6D" w14:textId="5DD3A42C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4CF36973" w14:textId="1B4E19E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28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3121300D" w14:textId="1E449EAB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613D434E" w14:textId="4987C13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2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064BE659" w14:textId="780D270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28D0A419" w14:textId="2BA06BDA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2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7341CA9" w14:textId="44565858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2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553C6778" w14:textId="3F88131E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3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095A4BE7" w14:textId="625235FF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81E8035" w14:textId="06EE5826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2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7529604B" w14:textId="00B85B7D" w:rsidR="00A75E01" w:rsidRPr="00A75E01" w:rsidRDefault="00A75E01" w:rsidP="00A75E01">
            <w:pPr>
              <w:jc w:val="center"/>
              <w:rPr>
                <w:rFonts w:ascii="Times New Roman" w:hAnsi="Times New Roman"/>
              </w:rPr>
            </w:pPr>
            <w:r w:rsidRPr="00A75E01">
              <w:rPr>
                <w:rFonts w:ascii="Times New Roman" w:eastAsia="Arial Unicode MS" w:hAnsi="Times New Roman"/>
              </w:rPr>
              <w:t>0.15</w:t>
            </w:r>
          </w:p>
        </w:tc>
      </w:tr>
    </w:tbl>
    <w:p w14:paraId="0CCDFC53" w14:textId="77777777" w:rsidR="00844A9E" w:rsidRDefault="00844A9E" w:rsidP="008455D9">
      <w:pPr>
        <w:rPr>
          <w:rFonts w:ascii="Times New Roman" w:hAnsi="Times New Roman" w:cs="Times New Roman"/>
        </w:rPr>
        <w:sectPr w:rsidR="00844A9E" w:rsidSect="007D536E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0687AB4D" w14:textId="6FF6260D" w:rsidR="00115CCC" w:rsidRDefault="00544EF8" w:rsidP="008455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.</w:t>
      </w:r>
      <w:r w:rsidR="00142C04">
        <w:rPr>
          <w:rFonts w:ascii="Times New Roman" w:hAnsi="Times New Roman" w:cs="Times New Roman"/>
        </w:rPr>
        <w:t xml:space="preserve"> Comparisons regarding ASRs of lymphomas among the US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142C04">
        <w:rPr>
          <w:rFonts w:ascii="Times New Roman" w:hAnsi="Times New Roman" w:cs="Times New Roman"/>
        </w:rPr>
        <w:t>, Japan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142C04">
        <w:rPr>
          <w:rFonts w:ascii="Times New Roman" w:hAnsi="Times New Roman" w:cs="Times New Roman"/>
        </w:rPr>
        <w:t>, and Taiwan between the years 2002 – 2008 (</w:t>
      </w:r>
      <w:r w:rsidR="00142C04" w:rsidRPr="004C310D">
        <w:rPr>
          <w:rFonts w:ascii="Times New Roman" w:hAnsi="Times New Roman" w:cs="Times New Roman"/>
          <w:i/>
        </w:rPr>
        <w:t>continued</w:t>
      </w:r>
      <w:r w:rsidR="00142C04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2694"/>
        <w:gridCol w:w="834"/>
        <w:gridCol w:w="834"/>
        <w:gridCol w:w="834"/>
        <w:gridCol w:w="835"/>
        <w:gridCol w:w="834"/>
        <w:gridCol w:w="834"/>
        <w:gridCol w:w="835"/>
        <w:gridCol w:w="834"/>
        <w:gridCol w:w="834"/>
        <w:gridCol w:w="834"/>
        <w:gridCol w:w="835"/>
        <w:gridCol w:w="834"/>
        <w:gridCol w:w="834"/>
        <w:gridCol w:w="835"/>
      </w:tblGrid>
      <w:tr w:rsidR="00142C04" w:rsidRPr="001A3FED" w14:paraId="57375F14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416A7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Diseas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5DB35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/</w:t>
            </w:r>
          </w:p>
          <w:p w14:paraId="68677896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8A07E7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2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5E1AF6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3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3D1461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4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438BE2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5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5A0AE1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6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605945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7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4D6562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8</w:t>
            </w:r>
          </w:p>
        </w:tc>
      </w:tr>
      <w:tr w:rsidR="00142C04" w:rsidRPr="001A3FED" w14:paraId="4ADBCA41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7737D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62122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73D1DAF6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54C9F662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62FDF53A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43B593ED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27F8CD7B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EEFAE1F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1BF784D9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1B04B68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63498EB3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17F45288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130EEC4C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3E8BDEA0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16E870C0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6E3A3A4F" w14:textId="77777777" w:rsidR="00142C04" w:rsidRPr="001A3FED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</w:tr>
      <w:tr w:rsidR="00142C04" w:rsidRPr="001A3FED" w14:paraId="1FAFC7BE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EB0CA2" w14:textId="2E0B1620" w:rsidR="00142C04" w:rsidRPr="001A3FED" w:rsidRDefault="00142C04" w:rsidP="005F716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ntle cell </w:t>
            </w:r>
            <w:r w:rsidRPr="001A3FED">
              <w:rPr>
                <w:rFonts w:ascii="Times New Roman" w:hAnsi="Times New Roman"/>
              </w:rPr>
              <w:t>lympho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087B5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2F11C" w14:textId="1917D0A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2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8AE83" w14:textId="1583966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BD4CB" w14:textId="2F0DBCA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3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F5D98" w14:textId="68B2E53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4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64EA2" w14:textId="5678F95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2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38274" w14:textId="6A89062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081AB" w14:textId="07DEA6F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5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B5BAF" w14:textId="590DF4B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904E3" w14:textId="300A7B9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7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D8122" w14:textId="1308CB9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FDB2E" w14:textId="1CD3D70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5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847C9" w14:textId="7403F41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695DA" w14:textId="0BD6F4B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6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1FB001" w14:textId="59E5D21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0</w:t>
            </w:r>
          </w:p>
        </w:tc>
      </w:tr>
      <w:tr w:rsidR="00142C04" w:rsidRPr="001A3FED" w14:paraId="24818474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8E9266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932CBF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5F1F" w14:textId="796594B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09E5" w14:textId="5B5B54D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63AB" w14:textId="5AF4F38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69EB" w14:textId="6810E1E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2B32" w14:textId="047214C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FA4D" w14:textId="7769553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2D59" w14:textId="0E48283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6CD8" w14:textId="618FB09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9F8A" w14:textId="46619C1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61C0" w14:textId="3CD3BB9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DCE3" w14:textId="0240884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DE03" w14:textId="7A02293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E1FF" w14:textId="064C17B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C35C" w14:textId="60B1848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7</w:t>
            </w:r>
          </w:p>
        </w:tc>
      </w:tr>
      <w:tr w:rsidR="00142C04" w:rsidRPr="001A3FED" w14:paraId="06B982BF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C31C6D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326439C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927C" w14:textId="35EC354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7E95" w14:textId="3E65E4B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E44F" w14:textId="2E48A3C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37DCC" w14:textId="58E59AD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BF73" w14:textId="6C961C4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4511" w14:textId="4BA5C16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700C" w14:textId="13F609E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5228" w14:textId="344561A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7B2F" w14:textId="0D6B6E6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8BD2" w14:textId="0D3F382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D7A6" w14:textId="0AF8143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C569" w14:textId="2F3BFA3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1946" w14:textId="2593557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5AE3" w14:textId="4EBBE76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6</w:t>
            </w:r>
          </w:p>
        </w:tc>
      </w:tr>
      <w:tr w:rsidR="00142C04" w:rsidRPr="001A3FED" w14:paraId="223D4457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D9896B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7991E8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F486D" w14:textId="063ED39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3A98" w14:textId="6C28760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8727" w14:textId="7548B81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A3E8" w14:textId="71C9A14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D2B9" w14:textId="71A1F62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DC13" w14:textId="03BFADF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88B7" w14:textId="722D75A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96B7" w14:textId="2A902B0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DA32" w14:textId="5DD83A9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A9C7" w14:textId="6076FC4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E333" w14:textId="2993E2D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064E" w14:textId="35AC4D7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8B97" w14:textId="4E76160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14F8" w14:textId="4460C48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5</w:t>
            </w:r>
          </w:p>
        </w:tc>
      </w:tr>
      <w:tr w:rsidR="00142C04" w:rsidRPr="001A3FED" w14:paraId="3CDDEE69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7373B5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2A9FC7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5189" w14:textId="5931148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D01B" w14:textId="71A4D3C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85C3" w14:textId="024E4FA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372D" w14:textId="371D252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68B4" w14:textId="475B676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9371" w14:textId="57B300F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058E" w14:textId="4D2FD4D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4F892" w14:textId="66A886A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C6A9" w14:textId="00881E9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487E" w14:textId="63DBE98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D06F" w14:textId="245DE89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F0D1" w14:textId="4C2BCF5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4822" w14:textId="6D40088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21C1" w14:textId="7E746F1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</w:t>
            </w:r>
          </w:p>
        </w:tc>
      </w:tr>
      <w:tr w:rsidR="00142C04" w:rsidRPr="001A3FED" w14:paraId="01A65EAF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01161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78AE8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8C9DC" w14:textId="6CFC239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4E61F" w14:textId="18F983A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D0E01" w14:textId="0F49AAA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EEE91" w14:textId="78603B6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E2FEF9" w14:textId="3D2518B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C8F8B" w14:textId="44CD49B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B8F5A" w14:textId="07E84A9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750F3" w14:textId="2B4F439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971A4" w14:textId="44EC59D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961B0" w14:textId="4BE7C3D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59739" w14:textId="3E2175D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729F7" w14:textId="02AADC9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1D4C7" w14:textId="73759C1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CAD6E" w14:textId="4AEB2E3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5</w:t>
            </w:r>
          </w:p>
        </w:tc>
      </w:tr>
      <w:tr w:rsidR="00142C04" w:rsidRPr="001A3FED" w14:paraId="0D8E5AA6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B0DA7" w14:textId="4DDE2A93" w:rsidR="00142C04" w:rsidRPr="001A3FED" w:rsidRDefault="00142C04" w:rsidP="005F716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ollicular </w:t>
            </w:r>
            <w:r w:rsidRPr="001A3FED">
              <w:rPr>
                <w:rFonts w:ascii="Times New Roman" w:hAnsi="Times New Roman"/>
              </w:rPr>
              <w:t>lympho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7B4B4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C5E6A" w14:textId="032069B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47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BF009E" w14:textId="341A5E2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0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78DD4" w14:textId="107B8D4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1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8F574" w14:textId="453D313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16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D2B4C" w14:textId="4D9220B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1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2D961" w14:textId="12C0597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4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A1EC1" w14:textId="19817B9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4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A94A6" w14:textId="3661D1A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2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5A089" w14:textId="1C69092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3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C87C1" w14:textId="28214CD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4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0C4BD" w14:textId="5C7DD84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6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86765" w14:textId="37137E8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3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3545A" w14:textId="3132136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5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7BF30" w14:textId="0248424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46</w:t>
            </w:r>
          </w:p>
        </w:tc>
      </w:tr>
      <w:tr w:rsidR="00142C04" w:rsidRPr="001A3FED" w14:paraId="31994ACF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384D5A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FC2E43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C5DD" w14:textId="4F7241E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7D23" w14:textId="2136D38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76FD" w14:textId="0155D99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9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A87D" w14:textId="359A3D8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C8C9" w14:textId="3C24719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86C9" w14:textId="4BC9066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9698" w14:textId="7D9050C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53A9" w14:textId="7DD844F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3969" w14:textId="7274B0F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41C5" w14:textId="42BCA01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E721" w14:textId="06E32B5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982F" w14:textId="755A93E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0995" w14:textId="5B62A3D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8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A700B" w14:textId="6284C58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35</w:t>
            </w:r>
          </w:p>
        </w:tc>
      </w:tr>
      <w:tr w:rsidR="00142C04" w:rsidRPr="001A3FED" w14:paraId="696075CC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7C7EE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1DE268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8DAC" w14:textId="612FA1F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A374" w14:textId="205B2E8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53CF" w14:textId="123B3F2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7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25A6" w14:textId="59E61D9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2CCA" w14:textId="5F74B6A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3945" w14:textId="1733723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D785" w14:textId="7D5408B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DFC8" w14:textId="5A85629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ED06" w14:textId="7E3C425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D234" w14:textId="10A066A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D241" w14:textId="1489DE7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FEBF" w14:textId="65A8F9A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DE65" w14:textId="4D8C368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B004" w14:textId="16914F8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401</w:t>
            </w:r>
          </w:p>
        </w:tc>
      </w:tr>
      <w:tr w:rsidR="00142C04" w:rsidRPr="001A3FED" w14:paraId="2044142C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940620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DBBCC7F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F9EF" w14:textId="62B71E6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F879" w14:textId="3BC98C8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3212" w14:textId="11FC51C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969B" w14:textId="4F7A55E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AFBE" w14:textId="3981282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FA8B" w14:textId="6A96A1A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7D44" w14:textId="092A666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5A38" w14:textId="13AD984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D8E0" w14:textId="7740B12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14F7" w14:textId="4A32171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30DA" w14:textId="52D608A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A1555" w14:textId="47CD88F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1434" w14:textId="5868393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DCD0" w14:textId="6631DDD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.04</w:t>
            </w:r>
          </w:p>
        </w:tc>
      </w:tr>
      <w:tr w:rsidR="00142C04" w:rsidRPr="001A3FED" w14:paraId="35B56AFC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C69228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E1EEE2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32BC" w14:textId="35F14A1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53FF2" w14:textId="7F76BCF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0519" w14:textId="5EE3938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7648" w14:textId="1AB7C7A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9F11" w14:textId="49E5C1C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3321" w14:textId="5C7E521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5EAB" w14:textId="43A5332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8C54" w14:textId="2C8783C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53ED" w14:textId="678B7E6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63AB" w14:textId="0E3320F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7648" w14:textId="7E51F9B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8CDC" w14:textId="566DD21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8B28F" w14:textId="0B57E0D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9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DB3C" w14:textId="28DECBF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83</w:t>
            </w:r>
          </w:p>
        </w:tc>
      </w:tr>
      <w:tr w:rsidR="00142C04" w:rsidRPr="001A3FED" w14:paraId="46296712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60564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97784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AC08C" w14:textId="65E0F80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97A2C" w14:textId="771890A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4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0D67B" w14:textId="05356FB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1071F" w14:textId="2E643CC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B1352" w14:textId="78099EE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6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70E936" w14:textId="207332C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F8DD6" w14:textId="7F62E78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1470C" w14:textId="5EE53EB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6F7E50" w14:textId="7F5F2A2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D8CB8" w14:textId="7A7B04B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C3786" w14:textId="45E00C2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7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AF0DC" w14:textId="1BC8680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6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71850" w14:textId="04DCC59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6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7CA096" w14:textId="69213D8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7</w:t>
            </w:r>
          </w:p>
        </w:tc>
      </w:tr>
      <w:tr w:rsidR="00142C04" w:rsidRPr="001A3FED" w14:paraId="7A29FE13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3E971" w14:textId="73678111" w:rsidR="00142C04" w:rsidRPr="00142C04" w:rsidRDefault="00142C04" w:rsidP="00142C0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CLL/ SLL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F6DF7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A755F" w14:textId="0B846CE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95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E592C8" w14:textId="770E023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6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CD141" w14:textId="6B25160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99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49935" w14:textId="7F62A69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8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663FD" w14:textId="0FE701B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05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96C3AA" w14:textId="358CA86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D3A08" w14:textId="502CD7A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02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826B0" w14:textId="07D443C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5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1096D" w14:textId="4DD4846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01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36C1F" w14:textId="229FF46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4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7ACB7" w14:textId="51E91B9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06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9BEF4" w14:textId="25B79AF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6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F3B49" w14:textId="7C05FCB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99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20C2E" w14:textId="2A7FBE2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98</w:t>
            </w:r>
          </w:p>
        </w:tc>
      </w:tr>
      <w:tr w:rsidR="00142C04" w:rsidRPr="001A3FED" w14:paraId="7DCA920A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05160A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2B5048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9B0C" w14:textId="4529F91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.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FDA60" w14:textId="6C28AE5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657F" w14:textId="6BFAADA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.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A40F" w14:textId="109CECF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B501" w14:textId="0167BE9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D43B" w14:textId="5683F5D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BD8B7" w14:textId="2D96C90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B2ED" w14:textId="0C66B8B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351F" w14:textId="674819D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4.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A606" w14:textId="09D512B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8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2420" w14:textId="77B6B30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A17C" w14:textId="02C51E6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5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054A" w14:textId="595B236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4.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A94C" w14:textId="2C861E2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.57</w:t>
            </w:r>
          </w:p>
        </w:tc>
      </w:tr>
      <w:tr w:rsidR="00142C04" w:rsidRPr="001A3FED" w14:paraId="5495058B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517AC6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3DFE28F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5F9D" w14:textId="0572EB2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F7CE" w14:textId="7DEDF26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77A5" w14:textId="245BE2F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DEAB" w14:textId="3AE25C4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04E9" w14:textId="1C3E5C0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40BB" w14:textId="5981D30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F07D" w14:textId="143F9B5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F235" w14:textId="57E5835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AC67" w14:textId="0457A61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BA65" w14:textId="25CBD20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7966" w14:textId="3024D27B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8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2D8C" w14:textId="416F0F6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387E" w14:textId="23E6978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11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EB27" w14:textId="1C024984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6</w:t>
            </w:r>
          </w:p>
        </w:tc>
      </w:tr>
      <w:tr w:rsidR="00142C04" w:rsidRPr="001A3FED" w14:paraId="750B5F24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027F2F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ED6182D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319E" w14:textId="6F886ED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47E1" w14:textId="1C16BE1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2F2B" w14:textId="69B8C07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79CF" w14:textId="29ECC38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EE6A" w14:textId="6628938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27DC" w14:textId="65FB3C8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E41C" w14:textId="09D98F8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E111" w14:textId="41A4920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F9F5" w14:textId="05500FE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E900" w14:textId="56557A9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52EF" w14:textId="033EA2F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5B91" w14:textId="1147237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7AC0" w14:textId="4C752E2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16FB" w14:textId="7D08319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0</w:t>
            </w:r>
          </w:p>
        </w:tc>
      </w:tr>
      <w:tr w:rsidR="00142C04" w:rsidRPr="001A3FED" w14:paraId="04558ED5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4DDE9D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6214A9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7941" w14:textId="1F0EB17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6EA1" w14:textId="329A84C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0349" w14:textId="2154B427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5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D778" w14:textId="35BAB2A5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E92A" w14:textId="5B8F56C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D08A" w14:textId="1A90D8F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27A1" w14:textId="3E046AC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34219" w14:textId="7472E1E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BA79A" w14:textId="0616652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95CA" w14:textId="56E4DA1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2DDD" w14:textId="2B544A9A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5C10" w14:textId="4127EFD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B76A" w14:textId="2BE1DF78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14309" w14:textId="1BAB5CE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43</w:t>
            </w:r>
          </w:p>
        </w:tc>
      </w:tr>
      <w:tr w:rsidR="00142C04" w:rsidRPr="001A3FED" w14:paraId="0C798BA2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right w:val="nil"/>
            </w:tcBorders>
          </w:tcPr>
          <w:p w14:paraId="61553DB2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1E2CB7F9" w14:textId="77777777" w:rsidR="00142C04" w:rsidRPr="001A3FED" w:rsidRDefault="00142C04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349A8AEC" w14:textId="4874C11F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4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27D053CE" w14:textId="20570D22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3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7E2BD807" w14:textId="74E4DA9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4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730B8EB5" w14:textId="0CB0FF40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2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1D6EB3DC" w14:textId="238D405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4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3AF6CD5F" w14:textId="566E7D6E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3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2931962C" w14:textId="02C80126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2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E5AD599" w14:textId="3FD27521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8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2DC13097" w14:textId="59FFEE3C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4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771DACF" w14:textId="5DE5A08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15E41BC2" w14:textId="23251A33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1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B098BCF" w14:textId="5D55062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8457617" w14:textId="607096ED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5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4BD02DCA" w14:textId="6F6E8169" w:rsidR="00142C04" w:rsidRPr="00142C04" w:rsidRDefault="00142C04" w:rsidP="005F716B">
            <w:pPr>
              <w:jc w:val="center"/>
              <w:rPr>
                <w:rFonts w:ascii="Times New Roman" w:hAnsi="Times New Roman"/>
              </w:rPr>
            </w:pPr>
            <w:r w:rsidRPr="00142C04">
              <w:rPr>
                <w:rFonts w:ascii="Times New Roman" w:eastAsia="Arial Unicode MS" w:hAnsi="Times New Roman"/>
              </w:rPr>
              <w:t>0.30</w:t>
            </w:r>
          </w:p>
        </w:tc>
      </w:tr>
    </w:tbl>
    <w:p w14:paraId="2FBA2850" w14:textId="77777777" w:rsidR="00142C04" w:rsidRDefault="00142C04" w:rsidP="008455D9">
      <w:pPr>
        <w:rPr>
          <w:rFonts w:ascii="Times New Roman" w:hAnsi="Times New Roman" w:cs="Times New Roman"/>
        </w:rPr>
        <w:sectPr w:rsidR="00142C04" w:rsidSect="007D536E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35952597" w14:textId="1FD14FF1" w:rsidR="008616D9" w:rsidRDefault="002C1446" w:rsidP="008616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.</w:t>
      </w:r>
      <w:r w:rsidR="008616D9">
        <w:rPr>
          <w:rFonts w:ascii="Times New Roman" w:hAnsi="Times New Roman" w:cs="Times New Roman"/>
        </w:rPr>
        <w:t xml:space="preserve"> Comparisons regarding ASRs of lymphomas among the US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8616D9">
        <w:rPr>
          <w:rFonts w:ascii="Times New Roman" w:hAnsi="Times New Roman" w:cs="Times New Roman"/>
        </w:rPr>
        <w:t>, Japan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8616D9">
        <w:rPr>
          <w:rFonts w:ascii="Times New Roman" w:hAnsi="Times New Roman" w:cs="Times New Roman"/>
        </w:rPr>
        <w:t>, and Taiwan between the years 2002 – 2008 (</w:t>
      </w:r>
      <w:r w:rsidR="008616D9" w:rsidRPr="004C310D">
        <w:rPr>
          <w:rFonts w:ascii="Times New Roman" w:hAnsi="Times New Roman" w:cs="Times New Roman"/>
          <w:i/>
        </w:rPr>
        <w:t>continued</w:t>
      </w:r>
      <w:r w:rsidR="008616D9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2694"/>
        <w:gridCol w:w="834"/>
        <w:gridCol w:w="834"/>
        <w:gridCol w:w="834"/>
        <w:gridCol w:w="835"/>
        <w:gridCol w:w="834"/>
        <w:gridCol w:w="834"/>
        <w:gridCol w:w="835"/>
        <w:gridCol w:w="834"/>
        <w:gridCol w:w="834"/>
        <w:gridCol w:w="834"/>
        <w:gridCol w:w="835"/>
        <w:gridCol w:w="834"/>
        <w:gridCol w:w="834"/>
        <w:gridCol w:w="835"/>
      </w:tblGrid>
      <w:tr w:rsidR="008616D9" w:rsidRPr="001A3FED" w14:paraId="2E92786F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FE434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Diseas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26A46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/</w:t>
            </w:r>
          </w:p>
          <w:p w14:paraId="5763A890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4691CD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2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54381F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3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F9BE25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4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009D30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5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9AE4C5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6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474B75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7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26A4F0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8</w:t>
            </w:r>
          </w:p>
        </w:tc>
      </w:tr>
      <w:tr w:rsidR="008616D9" w:rsidRPr="001A3FED" w14:paraId="528C3D1C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30DB8" w14:textId="77777777" w:rsidR="008616D9" w:rsidRPr="001A3FED" w:rsidRDefault="008616D9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22C0E" w14:textId="77777777" w:rsidR="008616D9" w:rsidRPr="001A3FED" w:rsidRDefault="008616D9" w:rsidP="005F716B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CF0D142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D987EFC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2E4C5141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40D5FDEF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6C7B9310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5BC5B377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4A82B060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12B52C0B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4B675B51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57270A8A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0FCC415A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29F3DEC8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BB66445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6F3154B9" w14:textId="77777777" w:rsidR="008616D9" w:rsidRPr="001A3FED" w:rsidRDefault="008616D9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</w:tr>
      <w:tr w:rsidR="00B24561" w:rsidRPr="001A3FED" w14:paraId="050E1E6C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13768" w14:textId="7401CA4B" w:rsidR="00B24561" w:rsidRPr="001A3FED" w:rsidRDefault="00B24561" w:rsidP="00994BBB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rginal zone B-cell lympho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7819F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49FBA" w14:textId="034F667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8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F0A326" w14:textId="3B964FF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3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FB6F5" w14:textId="6D912D6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9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A99CA" w14:textId="17BADF6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1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AAA7B" w14:textId="0D05B2A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0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B1131" w14:textId="74F9E7D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8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F5CD7" w14:textId="3A2DE56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96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D98E5A" w14:textId="7113665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5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70243" w14:textId="67E4270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9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EAFF1" w14:textId="414D17BB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7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05DBC" w14:textId="6104821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6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8BD13" w14:textId="618E447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8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A828F" w14:textId="6A3466B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5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F56B5" w14:textId="787A81A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69</w:t>
            </w:r>
          </w:p>
        </w:tc>
      </w:tr>
      <w:tr w:rsidR="00B24561" w:rsidRPr="001A3FED" w14:paraId="429DFB50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B1BF59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3066FF5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CD71" w14:textId="53A23F5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2DD0" w14:textId="1E1231B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5329" w14:textId="6AD6271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3A7D" w14:textId="6A443AE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AB26" w14:textId="073CB21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8D32" w14:textId="01B93F3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FA070" w14:textId="2679431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CA64" w14:textId="2FCD461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5922" w14:textId="4479727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6277" w14:textId="5552EA4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4567" w14:textId="2A7046C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2F8C" w14:textId="6A0A8B8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CF15E" w14:textId="33BD08B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5F04" w14:textId="6CBE744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.06</w:t>
            </w:r>
          </w:p>
        </w:tc>
      </w:tr>
      <w:tr w:rsidR="00B24561" w:rsidRPr="001A3FED" w14:paraId="570186F8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BF0441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13036F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A0A6" w14:textId="6A72457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ECA7" w14:textId="507BA1E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8F51" w14:textId="2560E7A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0FA8" w14:textId="6FA74AA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9C57" w14:textId="79FDFCE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7645" w14:textId="3E5951CB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058A" w14:textId="377A738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5C1E" w14:textId="18DBCA8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D4B2" w14:textId="3857FDFB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9CCA" w14:textId="6FE0185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A90E" w14:textId="26878AF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565A" w14:textId="4265B7D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937D" w14:textId="5B70080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DF40" w14:textId="5BF59C2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42</w:t>
            </w:r>
          </w:p>
        </w:tc>
      </w:tr>
      <w:tr w:rsidR="00B24561" w:rsidRPr="001A3FED" w14:paraId="244E7375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3C76F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26EA61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6B39" w14:textId="111695E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3754" w14:textId="4EA4D8E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989C" w14:textId="1CF5B0D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85B2" w14:textId="0918BFF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BC3B" w14:textId="3F8CD35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F09C" w14:textId="0C66729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6DF5" w14:textId="4DF35A5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2F50" w14:textId="7A1294E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EBB3" w14:textId="6DE1859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117D" w14:textId="2CEA444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ABA0" w14:textId="7E3AB02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C9FA" w14:textId="19FA28D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6624" w14:textId="3062721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69B1" w14:textId="036FD52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52</w:t>
            </w:r>
          </w:p>
        </w:tc>
      </w:tr>
      <w:tr w:rsidR="00B24561" w:rsidRPr="001A3FED" w14:paraId="11B05977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B02645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B90BF2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0586" w14:textId="5C397E6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D1E0" w14:textId="5E975BB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634D" w14:textId="46302DC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7482" w14:textId="176A5BD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A307" w14:textId="77597A7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0A7F" w14:textId="01A708B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AADD" w14:textId="6D2AA87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BC86" w14:textId="35DDE30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2B29" w14:textId="1F9DA32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8C80" w14:textId="2AB3180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E4B6" w14:textId="46D5F45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0EA1" w14:textId="1206690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9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21B6" w14:textId="57A91D6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9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31A2F" w14:textId="79ABB0E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08</w:t>
            </w:r>
          </w:p>
        </w:tc>
      </w:tr>
      <w:tr w:rsidR="00B24561" w:rsidRPr="001A3FED" w14:paraId="63FD897A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4DC49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39CE1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866510" w14:textId="24139E1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5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0046F" w14:textId="7D18495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16E646" w14:textId="5B4CA36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CDE01" w14:textId="259CFD4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D8649" w14:textId="7E5898D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561A8" w14:textId="46E2261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6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045C7" w14:textId="6D34B2D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6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1E062" w14:textId="099BB99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A0623" w14:textId="59DA012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5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A5430" w14:textId="1A92829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6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CAFB8" w14:textId="639BAA0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7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E1077" w14:textId="1E72EEA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6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A9159" w14:textId="0B6656B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6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707A7" w14:textId="05FA23B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75</w:t>
            </w:r>
          </w:p>
        </w:tc>
      </w:tr>
      <w:tr w:rsidR="00B24561" w:rsidRPr="001A3FED" w14:paraId="73360544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FF83F" w14:textId="4E638099" w:rsidR="00B24561" w:rsidRPr="00994BBB" w:rsidRDefault="00B24561" w:rsidP="00994BBB">
            <w:pPr>
              <w:jc w:val="both"/>
              <w:rPr>
                <w:rFonts w:ascii="Times New Roman" w:hAnsi="Times New Roman"/>
              </w:rPr>
            </w:pPr>
            <w:r w:rsidRPr="00994BBB">
              <w:rPr>
                <w:rFonts w:ascii="Times New Roman" w:hAnsi="Times New Roman"/>
                <w:color w:val="000000"/>
              </w:rPr>
              <w:t xml:space="preserve">Peripheral T-cell lymphoma-NOS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34414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7A024" w14:textId="461B22A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735B4" w14:textId="6EB4287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4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4362C" w14:textId="5A5E0D9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F1285" w14:textId="39C737A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4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65EAC" w14:textId="792ED00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8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AA49C" w14:textId="49CA346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4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9AA06" w14:textId="0E817AE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FC683F" w14:textId="708EB4D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4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7F7FB" w14:textId="454A38B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310969" w14:textId="0F469F2B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4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2E7F2" w14:textId="0C0830D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910D8" w14:textId="1DF3687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817D2" w14:textId="47C5217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69599" w14:textId="63C322C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46</w:t>
            </w:r>
          </w:p>
        </w:tc>
      </w:tr>
      <w:tr w:rsidR="00B24561" w:rsidRPr="001A3FED" w14:paraId="035989B3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74F71D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3905A6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A3B8" w14:textId="009819C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B1C5" w14:textId="14F29A8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A9EF" w14:textId="4A64E4D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07B9" w14:textId="35D93C6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0C24" w14:textId="1E60FFC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82F1" w14:textId="24CE203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246D" w14:textId="1F454A2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515F" w14:textId="7A620E2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994F" w14:textId="23DBEEF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1F79" w14:textId="6C1E2A3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5281" w14:textId="37FE48A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E7EB" w14:textId="2310CBE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0008" w14:textId="44F30E5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0EB1" w14:textId="5AF18E0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0</w:t>
            </w:r>
          </w:p>
        </w:tc>
      </w:tr>
      <w:tr w:rsidR="00B24561" w:rsidRPr="001A3FED" w14:paraId="22DF03C1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045300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F0D89A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6F3A" w14:textId="18B098B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D165" w14:textId="3C94012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AFAE9" w14:textId="6FD62B8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BA13" w14:textId="6FE40C2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474B" w14:textId="4D5344B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BA4C" w14:textId="523F1CE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DC56" w14:textId="7A3BBE5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AA36" w14:textId="186713D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7A5D" w14:textId="0553BC3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B03B9" w14:textId="3657223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B26F" w14:textId="7B42D28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518C" w14:textId="2F5A546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4032" w14:textId="3B91968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C44A" w14:textId="68D5DA4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86</w:t>
            </w:r>
          </w:p>
        </w:tc>
      </w:tr>
      <w:tr w:rsidR="00B24561" w:rsidRPr="001A3FED" w14:paraId="1599222F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9FD7C8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25F73C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A200" w14:textId="2C5F3F3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8E60" w14:textId="1771C74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D172" w14:textId="2D7913C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AA5A" w14:textId="7BCAF58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116B" w14:textId="4834C12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FDBA" w14:textId="3D0EC0B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A9D3" w14:textId="2D0278D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FB2A" w14:textId="02EE415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493B" w14:textId="68F2912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4783" w14:textId="78E2DB1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0F5B" w14:textId="3BA6C66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FAB0" w14:textId="5533691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09AE" w14:textId="0DD6A99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2695" w14:textId="07DE2FCB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9</w:t>
            </w:r>
          </w:p>
        </w:tc>
      </w:tr>
      <w:tr w:rsidR="00B24561" w:rsidRPr="001A3FED" w14:paraId="19AC3DD4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C128E3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4A4EB4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18C0" w14:textId="2C5F9CC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2A8F" w14:textId="2171955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7B41" w14:textId="218C382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3526" w14:textId="429E215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9FB1" w14:textId="4E5018A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F536" w14:textId="278DD3D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3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2DD07" w14:textId="040B975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6292B" w14:textId="491B099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FF03" w14:textId="47772CD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C5E5" w14:textId="380A13A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8B7B0" w14:textId="40F6836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9815" w14:textId="109219A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1980" w14:textId="2340C95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FBFE" w14:textId="5BC9A29B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38</w:t>
            </w:r>
          </w:p>
        </w:tc>
      </w:tr>
      <w:tr w:rsidR="00B24561" w:rsidRPr="001A3FED" w14:paraId="3B416B67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CBFE9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B3BF0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74E6A" w14:textId="1DF33AC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380575" w14:textId="1FC1705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64840" w14:textId="74B4B91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7E84B5" w14:textId="1CFFAF5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B5FC34" w14:textId="0CFE9A5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938D2" w14:textId="04D7DB0B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5B9B6" w14:textId="1FE059B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26AC2" w14:textId="5CE6010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6870A" w14:textId="5C9CD47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7807F" w14:textId="55FFC81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95756" w14:textId="1F7C8E3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857DC" w14:textId="1E718E5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F4FB1" w14:textId="71907FA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5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0F8B0" w14:textId="45A36EC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27</w:t>
            </w:r>
          </w:p>
        </w:tc>
      </w:tr>
      <w:tr w:rsidR="00B24561" w:rsidRPr="001A3FED" w14:paraId="4BE06A78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224BC" w14:textId="60F35ABE" w:rsidR="00B24561" w:rsidRPr="00994BBB" w:rsidRDefault="00B24561" w:rsidP="005F716B">
            <w:pPr>
              <w:jc w:val="both"/>
              <w:rPr>
                <w:rFonts w:ascii="Times New Roman" w:hAnsi="Times New Roman"/>
              </w:rPr>
            </w:pPr>
            <w:r w:rsidRPr="00994BBB">
              <w:rPr>
                <w:rFonts w:ascii="Times New Roman" w:hAnsi="Times New Roman"/>
                <w:color w:val="000000"/>
              </w:rPr>
              <w:t>Mycosis fungoide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823BA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F71D6" w14:textId="6361BE3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8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EDB5B" w14:textId="0FDAA48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6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2303E" w14:textId="091A6DD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8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16982" w14:textId="4A2BFA8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94F6E" w14:textId="0D1849F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8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9196F" w14:textId="0CC2B23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5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1956E" w14:textId="24565DA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9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EA28F" w14:textId="4050A34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F1CB2" w14:textId="36836DA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C9CDA" w14:textId="6B1543D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A15E9" w14:textId="6A568AA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8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766C2" w14:textId="0363BBA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7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DF585" w14:textId="69E0B8F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8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0CF60" w14:textId="3DD9262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82</w:t>
            </w:r>
          </w:p>
        </w:tc>
      </w:tr>
      <w:tr w:rsidR="00B24561" w:rsidRPr="001A3FED" w14:paraId="60A98B43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615A34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CE6A36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D740E" w14:textId="0E95131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2025" w14:textId="668EF32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E3DC" w14:textId="6E3E852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6682" w14:textId="30E8E0A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5F2C" w14:textId="72A6A96A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DB93" w14:textId="60E98FD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5FE8" w14:textId="0D79155B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33E4" w14:textId="02D1F45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8393" w14:textId="39778B4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7EC3" w14:textId="2E67A45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C8F2" w14:textId="15ABFBA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B80B" w14:textId="4047369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54674" w14:textId="18740B2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C9C6B" w14:textId="74FF8D6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40</w:t>
            </w:r>
          </w:p>
        </w:tc>
      </w:tr>
      <w:tr w:rsidR="00B24561" w:rsidRPr="001A3FED" w14:paraId="06133CCA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5073BC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74F0CE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CBD4" w14:textId="0B6852C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584F" w14:textId="7A7811E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B5CE" w14:textId="655C8C5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50E9" w14:textId="37B657E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F9E0" w14:textId="23FFC03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CA57" w14:textId="0B150E9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156A" w14:textId="16F4DFC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6AFC" w14:textId="1730267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1978" w14:textId="10410C0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D4DA" w14:textId="35EB03F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09B3E" w14:textId="679C058F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7084" w14:textId="52A1805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4D5E" w14:textId="3DCB3EA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120D" w14:textId="76F30B5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16</w:t>
            </w:r>
          </w:p>
        </w:tc>
      </w:tr>
      <w:tr w:rsidR="00B24561" w:rsidRPr="001A3FED" w14:paraId="7F0561D1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0FD079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8BD898D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2A6A9" w14:textId="5E398D4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8354" w14:textId="258DD76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F080" w14:textId="3B0E541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472D" w14:textId="7053EA0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59AC" w14:textId="24FD261C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EA88" w14:textId="3C14D91B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5573" w14:textId="6A671DA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E1C9" w14:textId="52ACEAC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C105" w14:textId="7866771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D753" w14:textId="6165D06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6451" w14:textId="7E81FEC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571C" w14:textId="49393EA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A549" w14:textId="7490286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D2BC" w14:textId="5F275AC0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3</w:t>
            </w:r>
          </w:p>
        </w:tc>
      </w:tr>
      <w:tr w:rsidR="00B24561" w:rsidRPr="005F716B" w14:paraId="08C29AE3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8681DF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30EDB4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D3E1" w14:textId="6568EBE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2F23" w14:textId="706D6818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27BB" w14:textId="7BFC8379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1EDA" w14:textId="214CAC59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7D04" w14:textId="37E04E19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EAFA" w14:textId="1038B3E5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6192" w14:textId="1B9B2F81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F554" w14:textId="05F92FF9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88D0" w14:textId="2082F361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3940" w14:textId="0409A8AB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341A" w14:textId="157CA1AF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99FE" w14:textId="695377C2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893B" w14:textId="54F11B3C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5BC0" w14:textId="0A6EC808" w:rsidR="00B24561" w:rsidRPr="005F716B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5F716B">
              <w:rPr>
                <w:rFonts w:ascii="Times New Roman" w:eastAsia="Arial Unicode MS" w:hAnsi="Times New Roman"/>
              </w:rPr>
              <w:t>9</w:t>
            </w:r>
          </w:p>
        </w:tc>
      </w:tr>
      <w:tr w:rsidR="00B24561" w:rsidRPr="001A3FED" w14:paraId="6C65C063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right w:val="nil"/>
            </w:tcBorders>
          </w:tcPr>
          <w:p w14:paraId="2CBCAA8B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5CE75330" w14:textId="77777777" w:rsidR="00B24561" w:rsidRPr="001A3FED" w:rsidRDefault="00B24561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316F3739" w14:textId="34141E93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12A656EF" w14:textId="410E6A3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1261BE68" w14:textId="52A71C12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bottom"/>
          </w:tcPr>
          <w:p w14:paraId="4AD25C5E" w14:textId="6A3312D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  <w:color w:val="000000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032E7205" w14:textId="098FDF9E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27D8E490" w14:textId="76FC688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46C52B60" w14:textId="4202D815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151DE229" w14:textId="64CCB027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367A0208" w14:textId="4D064B94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1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01ACBD29" w14:textId="3E31BA3D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5AE16F9C" w14:textId="2BBF0F8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1583A9D7" w14:textId="6F815401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77175260" w14:textId="40C67346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54C032B2" w14:textId="16B43D69" w:rsidR="00B24561" w:rsidRPr="00B24561" w:rsidRDefault="00B24561" w:rsidP="005F716B">
            <w:pPr>
              <w:jc w:val="center"/>
              <w:rPr>
                <w:rFonts w:ascii="Times New Roman" w:hAnsi="Times New Roman"/>
              </w:rPr>
            </w:pPr>
            <w:r w:rsidRPr="00B24561">
              <w:rPr>
                <w:rFonts w:ascii="Times New Roman" w:eastAsia="Arial Unicode MS" w:hAnsi="Times New Roman"/>
              </w:rPr>
              <w:t>0.07</w:t>
            </w:r>
          </w:p>
        </w:tc>
      </w:tr>
    </w:tbl>
    <w:p w14:paraId="5A9FE453" w14:textId="77777777" w:rsidR="00994BBB" w:rsidRDefault="00994BBB" w:rsidP="008455D9">
      <w:pPr>
        <w:rPr>
          <w:rFonts w:ascii="Times New Roman" w:hAnsi="Times New Roman" w:cs="Times New Roman"/>
        </w:rPr>
        <w:sectPr w:rsidR="00994BBB" w:rsidSect="007D536E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2F254272" w14:textId="33287C49" w:rsidR="005F716B" w:rsidRDefault="002C1446" w:rsidP="005F71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.</w:t>
      </w:r>
      <w:r w:rsidR="005F716B">
        <w:rPr>
          <w:rFonts w:ascii="Times New Roman" w:hAnsi="Times New Roman" w:cs="Times New Roman"/>
        </w:rPr>
        <w:t xml:space="preserve"> Comparisons regarding ASRs of lymphomas among the US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5F716B">
        <w:rPr>
          <w:rFonts w:ascii="Times New Roman" w:hAnsi="Times New Roman" w:cs="Times New Roman"/>
        </w:rPr>
        <w:t>, Japan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5F716B">
        <w:rPr>
          <w:rFonts w:ascii="Times New Roman" w:hAnsi="Times New Roman" w:cs="Times New Roman"/>
        </w:rPr>
        <w:t>, and Taiwan between the years 2002 – 2008 (</w:t>
      </w:r>
      <w:r w:rsidR="005F716B" w:rsidRPr="004C310D">
        <w:rPr>
          <w:rFonts w:ascii="Times New Roman" w:hAnsi="Times New Roman" w:cs="Times New Roman"/>
          <w:i/>
        </w:rPr>
        <w:t>continued</w:t>
      </w:r>
      <w:r w:rsidR="005F716B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2694"/>
        <w:gridCol w:w="834"/>
        <w:gridCol w:w="834"/>
        <w:gridCol w:w="834"/>
        <w:gridCol w:w="835"/>
        <w:gridCol w:w="834"/>
        <w:gridCol w:w="834"/>
        <w:gridCol w:w="835"/>
        <w:gridCol w:w="834"/>
        <w:gridCol w:w="834"/>
        <w:gridCol w:w="834"/>
        <w:gridCol w:w="835"/>
        <w:gridCol w:w="834"/>
        <w:gridCol w:w="834"/>
        <w:gridCol w:w="835"/>
      </w:tblGrid>
      <w:tr w:rsidR="005F716B" w:rsidRPr="001A3FED" w14:paraId="7E35C9C6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2CA88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Diseas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0A950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/</w:t>
            </w:r>
          </w:p>
          <w:p w14:paraId="50FC16BD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011EBC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2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04F67A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3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707A9D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4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1CC022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5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903D629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6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3B9579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7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E20DBC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8</w:t>
            </w:r>
          </w:p>
        </w:tc>
      </w:tr>
      <w:tr w:rsidR="005F716B" w:rsidRPr="001A3FED" w14:paraId="7BB6145E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AA105" w14:textId="77777777" w:rsidR="005F716B" w:rsidRPr="001A3FED" w:rsidRDefault="005F716B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032D5" w14:textId="77777777" w:rsidR="005F716B" w:rsidRPr="001A3FED" w:rsidRDefault="005F716B" w:rsidP="005F716B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4CBACC27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3536C58B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11452304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245D08CD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20276ABB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23363BA3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729A9C6D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306FF4FD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52165D42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3F049487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2DC2D9EF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272F65F7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60677AC9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7CDE6AD9" w14:textId="77777777" w:rsidR="005F716B" w:rsidRPr="001A3FED" w:rsidRDefault="005F716B" w:rsidP="005F716B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</w:tr>
      <w:tr w:rsidR="00761A42" w:rsidRPr="001A3FED" w14:paraId="3EE1CA2B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85F00" w14:textId="55F8EFE2" w:rsidR="00761A42" w:rsidRPr="005F716B" w:rsidRDefault="00761A42" w:rsidP="005F716B">
            <w:pPr>
              <w:jc w:val="both"/>
              <w:rPr>
                <w:rFonts w:ascii="Times New Roman" w:hAnsi="Times New Roman"/>
              </w:rPr>
            </w:pPr>
            <w:r w:rsidRPr="005F716B">
              <w:rPr>
                <w:rFonts w:ascii="Times New Roman" w:hAnsi="Times New Roman"/>
                <w:color w:val="000000"/>
              </w:rPr>
              <w:t>Cutaneous T-cell lympho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1386C" w14:textId="77777777" w:rsidR="00761A42" w:rsidRPr="001A3FED" w:rsidRDefault="00761A42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E74A1" w14:textId="27DE2B4D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D25D2" w14:textId="7581E9ED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0C142" w14:textId="32E4FA41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2BDE4" w14:textId="53EF4622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BC785" w14:textId="625EA5FB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1FE2E" w14:textId="31AEDA08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0DB6B" w14:textId="452A0CD8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E4DE4" w14:textId="7AD86D59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F229B" w14:textId="6850D562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F7B09" w14:textId="0AD65B19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FE33C" w14:textId="0781A16E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D3BE7" w14:textId="01BD91B5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FF537" w14:textId="63756116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F3930" w14:textId="79A3B99E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4</w:t>
            </w:r>
          </w:p>
        </w:tc>
      </w:tr>
      <w:tr w:rsidR="00761A42" w:rsidRPr="001A3FED" w14:paraId="04EA4542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15A477" w14:textId="77777777" w:rsidR="00761A42" w:rsidRPr="005F716B" w:rsidRDefault="00761A42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4536910" w14:textId="77777777" w:rsidR="00761A42" w:rsidRPr="001A3FED" w:rsidRDefault="00761A42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39CA" w14:textId="510F6213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F651" w14:textId="62E204C1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4589" w14:textId="2B2FDE5B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76E0" w14:textId="3F6A7480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74F8" w14:textId="24AA3CD7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4933" w14:textId="64CC7873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1427" w14:textId="1009F8C7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E1DA" w14:textId="453AE0C1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3F2F" w14:textId="219CF7A4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9E9DB" w14:textId="0FBCA4C3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5318" w14:textId="2E7B35E0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A612" w14:textId="5C9523F7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DF05" w14:textId="4D0BAA8E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C4E5" w14:textId="7772A582" w:rsidR="00761A42" w:rsidRPr="00445005" w:rsidRDefault="00761A42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1</w:t>
            </w:r>
          </w:p>
        </w:tc>
      </w:tr>
      <w:tr w:rsidR="00445005" w:rsidRPr="001A3FED" w14:paraId="579ECD4C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6FB412" w14:textId="77777777" w:rsidR="00445005" w:rsidRPr="005F716B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5BD56D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716A" w14:textId="3A88500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6DFE7" w14:textId="55D0991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6614" w14:textId="63BD301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0D9D8" w14:textId="08A3DC8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FF60" w14:textId="28187F8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B96D" w14:textId="0DD681A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633C" w14:textId="73B0451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F06D" w14:textId="6DD6316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7A90" w14:textId="7BE47B4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AE9E" w14:textId="56562F8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C81B" w14:textId="30FA596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6C15" w14:textId="5F6B149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24EC" w14:textId="0B23947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1A33" w14:textId="1D553C8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3</w:t>
            </w:r>
          </w:p>
        </w:tc>
      </w:tr>
      <w:tr w:rsidR="00445005" w:rsidRPr="001A3FED" w14:paraId="718D89BD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36D459" w14:textId="77777777" w:rsidR="00445005" w:rsidRPr="005F716B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C7D17DA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BE8B" w14:textId="2A37C26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BBBF" w14:textId="3784B20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501A" w14:textId="3E5825A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B462" w14:textId="4295C79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039F" w14:textId="78D4566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B372" w14:textId="5972EBB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D73B" w14:textId="696284F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E2D4" w14:textId="74E53CC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A42C" w14:textId="227AADE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1EEE" w14:textId="48579E5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73627" w14:textId="1EE3C81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37A8" w14:textId="1B8F486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F86E" w14:textId="20B1084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69FA" w14:textId="35F1988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3</w:t>
            </w:r>
          </w:p>
        </w:tc>
      </w:tr>
      <w:tr w:rsidR="00445005" w:rsidRPr="001A3FED" w14:paraId="1F5D0F2C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EA0368" w14:textId="77777777" w:rsidR="00445005" w:rsidRPr="005F716B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918E69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45FB" w14:textId="67F3C9F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A77D" w14:textId="5ABD8E0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699D" w14:textId="0CA3E2D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619C" w14:textId="5601487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172A4" w14:textId="1F12AA2B" w:rsidR="00445005" w:rsidRPr="00445005" w:rsidRDefault="00445005" w:rsidP="00445005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hAnsi="Times New Roman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D6AC" w14:textId="2EAB1AD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hAnsi="Times New Roman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36D6" w14:textId="1C7B75B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8BFA" w14:textId="4C46FE0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E6AA" w14:textId="46D8B61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D05D" w14:textId="70916E3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5A01" w14:textId="63E78E1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8027" w14:textId="29C8679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1CF4" w14:textId="6149939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8CBE" w14:textId="00C49A2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</w:t>
            </w:r>
          </w:p>
        </w:tc>
      </w:tr>
      <w:tr w:rsidR="00445005" w:rsidRPr="001A3FED" w14:paraId="7EEC6D93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BBCA9" w14:textId="77777777" w:rsidR="00445005" w:rsidRPr="005F716B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189A4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A4825" w14:textId="33D5704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E9F0A" w14:textId="29F99E9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8162E" w14:textId="3855A6A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7AA7F" w14:textId="140DE6C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47E0F" w14:textId="2A16FA0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hAnsi="Times New Roman"/>
              </w:rPr>
              <w:t>*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500EF" w14:textId="4E83BB0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hAnsi="Times New Roman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1917C" w14:textId="4622632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B738E2" w14:textId="7E7EB4F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E133D" w14:textId="706F06A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4DC89" w14:textId="0018D60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D3149" w14:textId="27FD211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89C3A" w14:textId="5B70A8C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E4DB0" w14:textId="3FC18FF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73301" w14:textId="35A9C73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4</w:t>
            </w:r>
          </w:p>
        </w:tc>
      </w:tr>
      <w:tr w:rsidR="00445005" w:rsidRPr="001A3FED" w14:paraId="4142A67B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3493CB" w14:textId="0A2F7415" w:rsidR="00445005" w:rsidRPr="005F716B" w:rsidRDefault="00445005" w:rsidP="005F716B">
            <w:pPr>
              <w:jc w:val="both"/>
              <w:rPr>
                <w:rFonts w:ascii="Times New Roman" w:hAnsi="Times New Roman"/>
              </w:rPr>
            </w:pPr>
            <w:r w:rsidRPr="005F716B">
              <w:rPr>
                <w:rFonts w:ascii="Times New Roman" w:hAnsi="Times New Roman"/>
                <w:color w:val="000000"/>
              </w:rPr>
              <w:t>Anaplastic large T/null-cell lympho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6A219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55A46" w14:textId="036587F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4E3F4" w14:textId="52A58F6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9EE24" w14:textId="6AF6699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0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1C77F" w14:textId="5BC1B3E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F4D0B" w14:textId="4B475B3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7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B8D38" w14:textId="468B3D6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5583C" w14:textId="3330F98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6ED28" w14:textId="27F9820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4FEEE" w14:textId="226D08A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4E3C7" w14:textId="2DF81CC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6311AC" w14:textId="79604D5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9DF29" w14:textId="170824C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E2DC0C" w14:textId="49901F4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07C04" w14:textId="32F1A17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0</w:t>
            </w:r>
          </w:p>
        </w:tc>
      </w:tr>
      <w:tr w:rsidR="00445005" w:rsidRPr="001A3FED" w14:paraId="2AADB5B8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F98E48" w14:textId="77777777" w:rsidR="00445005" w:rsidRPr="005F716B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D43293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2A1D" w14:textId="0350DC6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65EA" w14:textId="1A71DBC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9182" w14:textId="5F57785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F759" w14:textId="627445E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0A58" w14:textId="1BB6A61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92EF" w14:textId="6324082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A0CE" w14:textId="49D693D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F1B3" w14:textId="316628B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4B66" w14:textId="7012674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C6D22" w14:textId="73DAD62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8C77" w14:textId="1B22228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8645" w14:textId="1B06596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0B7D" w14:textId="71972D2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8F27" w14:textId="3F2DE56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5</w:t>
            </w:r>
          </w:p>
        </w:tc>
      </w:tr>
      <w:tr w:rsidR="00445005" w:rsidRPr="001A3FED" w14:paraId="16B0199A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1128F" w14:textId="77777777" w:rsidR="00445005" w:rsidRPr="005F716B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D1D310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AE1DB" w14:textId="7BA5FFD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6E9D" w14:textId="3FBD249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77FF" w14:textId="1C0C9A3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27F5" w14:textId="4A610B4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D64B" w14:textId="383FE04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D17E" w14:textId="7CFD07E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84E0" w14:textId="3978DBA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3E65" w14:textId="29F3B7E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8B4B" w14:textId="4F8FF2D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BDF3" w14:textId="67017A2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D6DD" w14:textId="3EE45AA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AFFB" w14:textId="2696FB6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05E7" w14:textId="2DEB263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40F6" w14:textId="1DF89E5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3</w:t>
            </w:r>
          </w:p>
        </w:tc>
      </w:tr>
      <w:tr w:rsidR="00445005" w:rsidRPr="001A3FED" w14:paraId="20DA4C4B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D2E2B6" w14:textId="77777777" w:rsidR="00445005" w:rsidRPr="005F716B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50620B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18A3" w14:textId="64FD19E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3FA7B" w14:textId="36F7116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D35A5" w14:textId="0ECF7A9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E989" w14:textId="785A209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0A82" w14:textId="3F5CEFF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D99E" w14:textId="6DDA916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6BAD" w14:textId="1197BD4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8732" w14:textId="3BCA7D9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373F" w14:textId="5A0D9FE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518F" w14:textId="184A6E4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91CC" w14:textId="6B03608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1773" w14:textId="6973769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C7689" w14:textId="35F395F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44DB" w14:textId="3334442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</w:tr>
      <w:tr w:rsidR="00445005" w:rsidRPr="001A3FED" w14:paraId="4AD96720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AD9EB4" w14:textId="77777777" w:rsidR="00445005" w:rsidRPr="005F716B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AE47D8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E50A" w14:textId="6A1C100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D739E" w14:textId="506A7D5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5D13" w14:textId="3069D02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723A" w14:textId="27085D6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EA1F" w14:textId="7221A5A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72F1" w14:textId="32D4BEF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4C8E" w14:textId="3E495A0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EEF4" w14:textId="43366DE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DAC8" w14:textId="6348E22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2A2F" w14:textId="40984AC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2CE8" w14:textId="1962CE6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A655" w14:textId="5ED98EA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F3DA" w14:textId="1AD863C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DE78" w14:textId="250B42E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6</w:t>
            </w:r>
          </w:p>
        </w:tc>
      </w:tr>
      <w:tr w:rsidR="00445005" w:rsidRPr="001A3FED" w14:paraId="7F7796CE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6260C" w14:textId="77777777" w:rsidR="00445005" w:rsidRPr="005F716B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E51A8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F75D2" w14:textId="4784248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7C052" w14:textId="6904CDE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9EB1F" w14:textId="7D3DF0F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DDC39" w14:textId="0D11765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6805A" w14:textId="16AA717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6CA19" w14:textId="63DEC37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3ECE8" w14:textId="53D5BEE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47998" w14:textId="7F65CD1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972B2" w14:textId="73BE91F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1CC29" w14:textId="01929E3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23543" w14:textId="52FA416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20230" w14:textId="0966406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AC3C7" w14:textId="70B70B9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5890D" w14:textId="11B5C22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2</w:t>
            </w:r>
          </w:p>
        </w:tc>
      </w:tr>
      <w:tr w:rsidR="00445005" w:rsidRPr="001A3FED" w14:paraId="0B7F0F2C" w14:textId="77777777" w:rsidTr="005F716B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149EF" w14:textId="4F3F1D10" w:rsidR="00445005" w:rsidRPr="005F716B" w:rsidRDefault="00445005" w:rsidP="005F716B">
            <w:pPr>
              <w:jc w:val="both"/>
              <w:rPr>
                <w:rFonts w:ascii="Times New Roman" w:hAnsi="Times New Roman"/>
              </w:rPr>
            </w:pPr>
            <w:r w:rsidRPr="005F716B">
              <w:rPr>
                <w:rFonts w:ascii="Times New Roman" w:hAnsi="Times New Roman"/>
                <w:color w:val="000000"/>
              </w:rPr>
              <w:t>Angio</w:t>
            </w:r>
            <w:r>
              <w:rPr>
                <w:rFonts w:ascii="Times New Roman" w:hAnsi="Times New Roman"/>
                <w:color w:val="000000"/>
              </w:rPr>
              <w:t xml:space="preserve">- immuno- </w:t>
            </w:r>
            <w:r w:rsidRPr="005F716B">
              <w:rPr>
                <w:rFonts w:ascii="Times New Roman" w:hAnsi="Times New Roman"/>
                <w:color w:val="000000"/>
              </w:rPr>
              <w:t>blastic T-cell lymphoma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E1B48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9819B" w14:textId="1A1B843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DF918" w14:textId="6DA223F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9C2C4" w14:textId="253B498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1CA1F" w14:textId="3809135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3D6EA" w14:textId="0447FFC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3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885B5" w14:textId="793C900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E3B29" w14:textId="6D3395F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05588" w14:textId="6A9025A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E20BD" w14:textId="29D11CC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AE6CD" w14:textId="5D0BB6B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50EC7" w14:textId="21AEBB1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4CD00" w14:textId="482D761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93146" w14:textId="0A4698A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40DB7" w14:textId="0816828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2</w:t>
            </w:r>
          </w:p>
        </w:tc>
      </w:tr>
      <w:tr w:rsidR="00445005" w:rsidRPr="001A3FED" w14:paraId="495ABEFC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75B339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6959F0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29ED" w14:textId="7E00AB6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257E" w14:textId="2E847DD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15AE" w14:textId="3F40E2D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BC49" w14:textId="3877357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EA9A" w14:textId="5E4BCBE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E49F" w14:textId="6DEB927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76F5" w14:textId="3A703B2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94FC" w14:textId="1DEDE86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4451" w14:textId="381CD3C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96D1" w14:textId="120A567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9D06" w14:textId="6A6B42B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EBDC" w14:textId="1FDBE96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3A5A" w14:textId="69251E6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69F5" w14:textId="1F2A905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9</w:t>
            </w:r>
          </w:p>
        </w:tc>
      </w:tr>
      <w:tr w:rsidR="00445005" w:rsidRPr="001A3FED" w14:paraId="0E56F7A2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5DA15D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044221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C18F" w14:textId="36C5C5D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4F10" w14:textId="5094910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D08F" w14:textId="1C98467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DD2F" w14:textId="3176DAD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28BF" w14:textId="7B80F8EF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E49B" w14:textId="6FE5DD6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D125" w14:textId="2A5561A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532F" w14:textId="53D8E0C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FE446" w14:textId="3E04C1A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4618" w14:textId="60D8D2D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D983" w14:textId="1216454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6BC6" w14:textId="130F7BD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8E6F" w14:textId="432123F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E368" w14:textId="50E60CB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0</w:t>
            </w:r>
          </w:p>
        </w:tc>
      </w:tr>
      <w:tr w:rsidR="00445005" w:rsidRPr="001A3FED" w14:paraId="48B52293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66B614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63E7E5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12BB" w14:textId="3DA92E5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8845" w14:textId="11F69DF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8E1E" w14:textId="4F79741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E093" w14:textId="70CD95F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52C7" w14:textId="6986E125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5AEF" w14:textId="7F1798A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56F7" w14:textId="3AA936DC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4143" w14:textId="0F34EA8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60AA" w14:textId="4F5CD03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0B83" w14:textId="197DEBA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06B71" w14:textId="6235214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B97F" w14:textId="05F05BB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291C" w14:textId="454C621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E746" w14:textId="4F68787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8</w:t>
            </w:r>
          </w:p>
        </w:tc>
      </w:tr>
      <w:tr w:rsidR="00445005" w:rsidRPr="001A3FED" w14:paraId="0CB8845D" w14:textId="77777777" w:rsidTr="005F716B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FC3971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2348E4C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E92D" w14:textId="1DF812F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4EF2" w14:textId="25485AA0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6D76" w14:textId="412014B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0FA7" w14:textId="1BA2A8D6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2D97" w14:textId="432ECE2B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F557" w14:textId="4C63913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CB44" w14:textId="239233D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2E68B" w14:textId="00AA7DE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1945" w14:textId="038C2F98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3D71" w14:textId="10FDE90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D592" w14:textId="1FA37342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FA62" w14:textId="201E359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7239" w14:textId="5BBA6CA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BA868" w14:textId="4096C43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14</w:t>
            </w:r>
          </w:p>
        </w:tc>
      </w:tr>
      <w:tr w:rsidR="00445005" w:rsidRPr="001A3FED" w14:paraId="6660C9EF" w14:textId="77777777" w:rsidTr="004E686A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right w:val="nil"/>
            </w:tcBorders>
          </w:tcPr>
          <w:p w14:paraId="1DBA8A87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18610D00" w14:textId="77777777" w:rsidR="00445005" w:rsidRPr="001A3FED" w:rsidRDefault="00445005" w:rsidP="005F716B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5E3C7611" w14:textId="3C7FDB6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508A4570" w14:textId="5FA9F86E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396BCAA" w14:textId="726FC6F3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28D0C3F0" w14:textId="6846D4E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BF9A387" w14:textId="3F518B4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3036DF9" w14:textId="19719937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159ED415" w14:textId="1120F49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093AEF51" w14:textId="77E644C9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34FBA70E" w14:textId="4061A324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35449981" w14:textId="652FA81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23C1C667" w14:textId="6827B41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5BE51D68" w14:textId="5071EF5D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0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7FA5FD43" w14:textId="049AC371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1DF1F56B" w14:textId="3571187A" w:rsidR="00445005" w:rsidRPr="00445005" w:rsidRDefault="00445005" w:rsidP="005F716B">
            <w:pPr>
              <w:jc w:val="center"/>
              <w:rPr>
                <w:rFonts w:ascii="Times New Roman" w:hAnsi="Times New Roman"/>
              </w:rPr>
            </w:pPr>
            <w:r w:rsidRPr="00445005">
              <w:rPr>
                <w:rFonts w:ascii="Times New Roman" w:eastAsia="Arial Unicode MS" w:hAnsi="Times New Roman"/>
              </w:rPr>
              <w:t>0.09</w:t>
            </w:r>
          </w:p>
        </w:tc>
      </w:tr>
    </w:tbl>
    <w:p w14:paraId="2A2FBB47" w14:textId="77777777" w:rsidR="005F716B" w:rsidRDefault="005F716B" w:rsidP="005F716B">
      <w:pPr>
        <w:rPr>
          <w:rFonts w:ascii="Times New Roman" w:hAnsi="Times New Roman" w:cs="Times New Roman"/>
        </w:rPr>
        <w:sectPr w:rsidR="005F716B" w:rsidSect="007D536E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7A6A1996" w14:textId="0E2CEC4B" w:rsidR="00303427" w:rsidRDefault="002C1446" w:rsidP="003034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.</w:t>
      </w:r>
      <w:r w:rsidR="00303427">
        <w:rPr>
          <w:rFonts w:ascii="Times New Roman" w:hAnsi="Times New Roman" w:cs="Times New Roman"/>
        </w:rPr>
        <w:t xml:space="preserve"> Comparisons regarding ASRs of lymphomas among the US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303427">
        <w:rPr>
          <w:rFonts w:ascii="Times New Roman" w:hAnsi="Times New Roman" w:cs="Times New Roman"/>
        </w:rPr>
        <w:t>, Japan</w:t>
      </w:r>
      <w:r w:rsidR="00F229C8" w:rsidRPr="00F229C8">
        <w:rPr>
          <w:rFonts w:ascii="Times New Roman" w:hAnsi="Times New Roman" w:cs="Times New Roman"/>
          <w:vertAlign w:val="superscript"/>
        </w:rPr>
        <w:t>1</w:t>
      </w:r>
      <w:r w:rsidR="00303427">
        <w:rPr>
          <w:rFonts w:ascii="Times New Roman" w:hAnsi="Times New Roman" w:cs="Times New Roman"/>
        </w:rPr>
        <w:t>, and Taiwan between the years 2002 – 2008 (</w:t>
      </w:r>
      <w:r w:rsidR="00303427" w:rsidRPr="004C310D">
        <w:rPr>
          <w:rFonts w:ascii="Times New Roman" w:hAnsi="Times New Roman" w:cs="Times New Roman"/>
          <w:i/>
        </w:rPr>
        <w:t>continued</w:t>
      </w:r>
      <w:r w:rsidR="00303427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2694"/>
        <w:gridCol w:w="834"/>
        <w:gridCol w:w="834"/>
        <w:gridCol w:w="834"/>
        <w:gridCol w:w="835"/>
        <w:gridCol w:w="834"/>
        <w:gridCol w:w="834"/>
        <w:gridCol w:w="835"/>
        <w:gridCol w:w="834"/>
        <w:gridCol w:w="834"/>
        <w:gridCol w:w="834"/>
        <w:gridCol w:w="835"/>
        <w:gridCol w:w="834"/>
        <w:gridCol w:w="834"/>
        <w:gridCol w:w="835"/>
      </w:tblGrid>
      <w:tr w:rsidR="00303427" w:rsidRPr="001A3FED" w14:paraId="179251E9" w14:textId="77777777" w:rsidTr="00B73293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49949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Disease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960DB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/</w:t>
            </w:r>
          </w:p>
          <w:p w14:paraId="60E59B81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8B9DEB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2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363C73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3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BA0031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4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A60761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5</w:t>
            </w:r>
          </w:p>
        </w:tc>
        <w:tc>
          <w:tcPr>
            <w:tcW w:w="16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75FB32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6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32674F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7</w:t>
            </w:r>
          </w:p>
        </w:tc>
        <w:tc>
          <w:tcPr>
            <w:tcW w:w="166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CB219BE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2008</w:t>
            </w:r>
          </w:p>
        </w:tc>
      </w:tr>
      <w:tr w:rsidR="00303427" w:rsidRPr="001A3FED" w14:paraId="13F4A035" w14:textId="77777777" w:rsidTr="00B7329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D20D9" w14:textId="77777777" w:rsidR="00303427" w:rsidRPr="001A3FED" w:rsidRDefault="00303427" w:rsidP="00B73293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2106F" w14:textId="77777777" w:rsidR="00303427" w:rsidRPr="001A3FED" w:rsidRDefault="00303427" w:rsidP="00B73293">
            <w:pPr>
              <w:rPr>
                <w:rFonts w:ascii="Times New Roman" w:hAnsi="Times New Roman"/>
              </w:rPr>
            </w:pP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5DFD1F81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52AE8602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C57D505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2093CF93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618EFB10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45428BA6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24F43C4B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48B9CCAE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1AEE1B56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3B9B69D7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54382E67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0A590255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  <w:tc>
          <w:tcPr>
            <w:tcW w:w="834" w:type="dxa"/>
            <w:tcBorders>
              <w:left w:val="nil"/>
              <w:bottom w:val="single" w:sz="4" w:space="0" w:color="auto"/>
              <w:right w:val="nil"/>
            </w:tcBorders>
          </w:tcPr>
          <w:p w14:paraId="13BB3359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male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</w:tcPr>
          <w:p w14:paraId="0FADA737" w14:textId="77777777" w:rsidR="00303427" w:rsidRPr="001A3FED" w:rsidRDefault="00303427" w:rsidP="00B73293">
            <w:pPr>
              <w:jc w:val="center"/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female</w:t>
            </w:r>
          </w:p>
        </w:tc>
      </w:tr>
      <w:tr w:rsidR="002A736B" w:rsidRPr="001A3FED" w14:paraId="1E7F1BF8" w14:textId="77777777" w:rsidTr="00B73293">
        <w:trPr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BF1A6" w14:textId="6F7F6266" w:rsidR="002A736B" w:rsidRPr="005F716B" w:rsidRDefault="002A736B" w:rsidP="00B73293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NK/</w:t>
            </w:r>
            <w:r w:rsidRPr="005F716B">
              <w:rPr>
                <w:rFonts w:ascii="Times New Roman" w:hAnsi="Times New Roman"/>
                <w:color w:val="000000"/>
              </w:rPr>
              <w:t>T-cell lymphoma</w:t>
            </w:r>
            <w:r>
              <w:rPr>
                <w:rFonts w:ascii="Times New Roman" w:hAnsi="Times New Roman"/>
                <w:color w:val="000000"/>
              </w:rPr>
              <w:t>, nasal typ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24B58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US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120DE" w14:textId="2BD86C75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6E3CE" w14:textId="3BE33AFC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E2124" w14:textId="0AEDB2D3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A2A9B" w14:textId="6DD26A9D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175EB" w14:textId="0AB42828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58AA4" w14:textId="788CCCE7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3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4A05A" w14:textId="5A7B631D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87051" w14:textId="7EA12F54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9A22C" w14:textId="3A1BCA7F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F6E83" w14:textId="0791687E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6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F9398" w14:textId="08DC8F36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1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E1FBC" w14:textId="01F881FC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45041" w14:textId="3A17167F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7A919" w14:textId="40EA7E3F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2</w:t>
            </w:r>
          </w:p>
        </w:tc>
      </w:tr>
      <w:tr w:rsidR="002A736B" w:rsidRPr="001A3FED" w14:paraId="507F79F2" w14:textId="77777777" w:rsidTr="00B7329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60C48D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610553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U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3285" w14:textId="57DF7E15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CEB56" w14:textId="4FF7E1E3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25F9" w14:textId="19CA1145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923B" w14:textId="7C5B93B7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B3EE" w14:textId="64433E38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8AC6" w14:textId="38DEAD41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BB8E" w14:textId="6CCD54FE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EE019" w14:textId="40CE2380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EAAF" w14:textId="63C8B35B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1FFA" w14:textId="76CEDF3F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A2F1" w14:textId="28BA62CD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F1B0" w14:textId="1FD77DF3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A343" w14:textId="23D188DF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0F44" w14:textId="1C293C1E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1</w:t>
            </w:r>
          </w:p>
        </w:tc>
      </w:tr>
      <w:tr w:rsidR="002A736B" w:rsidRPr="001A3FED" w14:paraId="1DFE42C7" w14:textId="77777777" w:rsidTr="00B7329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761560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1EE342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3D95" w14:textId="2F6E9279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5877" w14:textId="5AC8061C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B72F" w14:textId="67B4BD69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3369" w14:textId="17821D67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F280" w14:textId="4CB41772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EA8D" w14:textId="3C6D0152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D2B9" w14:textId="5A919DBA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098D" w14:textId="44B206C8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5A49" w14:textId="2DCC9146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8A4C" w14:textId="14912377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4F0A" w14:textId="6A87EE67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0CC6" w14:textId="3AF8FDC0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CCF1D" w14:textId="081E71CF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5471" w14:textId="218F39CC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21</w:t>
            </w:r>
          </w:p>
        </w:tc>
      </w:tr>
      <w:tr w:rsidR="002A736B" w:rsidRPr="001A3FED" w14:paraId="419ABD2F" w14:textId="77777777" w:rsidTr="00B7329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5489F6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C3D68A6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JP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490AD" w14:textId="034BE20C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F3E06" w14:textId="51EFEA73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4BB6" w14:textId="773CBAF9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75A8" w14:textId="2CD1D037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A77E" w14:textId="56D19FE5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0512F" w14:textId="0D4B8F63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4BB2" w14:textId="74FBC57A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BA69" w14:textId="4F247D3D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F4AAD" w14:textId="0AD01225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A47E" w14:textId="2DA43CF1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40DA" w14:textId="1A16AD48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C530" w14:textId="3AF91F94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7BAE" w14:textId="018F8E93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B9B8" w14:textId="464AEC87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6</w:t>
            </w:r>
          </w:p>
        </w:tc>
      </w:tr>
      <w:tr w:rsidR="002A736B" w:rsidRPr="001A3FED" w14:paraId="3A9E2882" w14:textId="77777777" w:rsidTr="00B7329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5878EE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5243FE5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Number of incidence - TW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EA36" w14:textId="50053F24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1865" w14:textId="5BBFB95E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C16B" w14:textId="12393110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00D6" w14:textId="48078C65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D8D9" w14:textId="2FCEAD26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E523" w14:textId="61D3B303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1D32" w14:textId="10411C69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EAD2" w14:textId="680E19CA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4417" w14:textId="27D1077A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4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2355" w14:textId="611FAFB7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732E" w14:textId="2E03447E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9CED" w14:textId="6E1E0F24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1B9F" w14:textId="001E3A30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4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6F56" w14:textId="139E62E2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20</w:t>
            </w:r>
          </w:p>
        </w:tc>
      </w:tr>
      <w:tr w:rsidR="002A736B" w:rsidRPr="001A3FED" w14:paraId="46F59773" w14:textId="77777777" w:rsidTr="00B73293">
        <w:trPr>
          <w:jc w:val="center"/>
        </w:trPr>
        <w:tc>
          <w:tcPr>
            <w:tcW w:w="1242" w:type="dxa"/>
            <w:vMerge/>
            <w:tcBorders>
              <w:top w:val="nil"/>
              <w:left w:val="nil"/>
              <w:right w:val="nil"/>
            </w:tcBorders>
          </w:tcPr>
          <w:p w14:paraId="6084DD24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642486B7" w14:textId="77777777" w:rsidR="002A736B" w:rsidRPr="001A3FED" w:rsidRDefault="002A736B" w:rsidP="00B73293">
            <w:pPr>
              <w:rPr>
                <w:rFonts w:ascii="Times New Roman" w:hAnsi="Times New Roman"/>
              </w:rPr>
            </w:pPr>
            <w:r w:rsidRPr="001A3FED">
              <w:rPr>
                <w:rFonts w:ascii="Times New Roman" w:hAnsi="Times New Roman"/>
              </w:rPr>
              <w:t>Age-standardized rate - TW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851161C" w14:textId="595F71E4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09CA2523" w14:textId="6A741928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3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2AFF77F3" w14:textId="33D056F2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25A95CA7" w14:textId="6DEB0917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D542F0F" w14:textId="665CF290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519E3BB9" w14:textId="21DF7B90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3E6609FD" w14:textId="69892861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22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B9A0A52" w14:textId="7E93916A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0F8ADCB6" w14:textId="3F0562EB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33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5D41DB67" w14:textId="31853E34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428ADB7B" w14:textId="0225337A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2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6412C816" w14:textId="3E8280B4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6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vAlign w:val="center"/>
          </w:tcPr>
          <w:p w14:paraId="3F92DBFE" w14:textId="4C7D0B22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34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center"/>
          </w:tcPr>
          <w:p w14:paraId="000E7D9D" w14:textId="31587960" w:rsidR="002A736B" w:rsidRPr="002A736B" w:rsidRDefault="002A736B" w:rsidP="00B73293">
            <w:pPr>
              <w:jc w:val="center"/>
              <w:rPr>
                <w:rFonts w:ascii="Times New Roman" w:hAnsi="Times New Roman"/>
              </w:rPr>
            </w:pPr>
            <w:r w:rsidRPr="002A736B">
              <w:rPr>
                <w:rFonts w:ascii="Times New Roman" w:eastAsia="Arial Unicode MS" w:hAnsi="Times New Roman"/>
              </w:rPr>
              <w:t>0.14</w:t>
            </w:r>
          </w:p>
        </w:tc>
      </w:tr>
    </w:tbl>
    <w:p w14:paraId="7A4F0DDF" w14:textId="1BE6F8BB" w:rsidR="00142C04" w:rsidRDefault="00303427" w:rsidP="008455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</w:t>
      </w:r>
      <w:r w:rsidRPr="00C94A7C">
        <w:rPr>
          <w:rFonts w:ascii="Times New Roman" w:hAnsi="Times New Roman" w:cs="Times New Roman"/>
          <w:color w:val="000000"/>
        </w:rPr>
        <w:t>Adult T-c</w:t>
      </w:r>
      <w:r>
        <w:rPr>
          <w:rFonts w:ascii="Times New Roman" w:hAnsi="Times New Roman" w:cs="Times New Roman"/>
          <w:color w:val="000000"/>
        </w:rPr>
        <w:t>ell Leukemia/Lymphoma (ATLL) is not shown in this table</w:t>
      </w:r>
      <w:r w:rsidRPr="00C94A7C">
        <w:rPr>
          <w:rFonts w:ascii="Times New Roman" w:hAnsi="Times New Roman" w:cs="Times New Roman"/>
          <w:color w:val="000000"/>
        </w:rPr>
        <w:t xml:space="preserve"> due to insufficient cases (&lt; 3).</w:t>
      </w:r>
    </w:p>
    <w:p w14:paraId="56BFDF15" w14:textId="7E0E45EF" w:rsidR="00303427" w:rsidRDefault="00303427" w:rsidP="008455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The symbol “*” in the table indicates insufficient cases defined as less than 3.</w:t>
      </w:r>
    </w:p>
    <w:p w14:paraId="090366EC" w14:textId="77777777" w:rsidR="00C067DF" w:rsidRDefault="00C067DF" w:rsidP="008455D9">
      <w:pPr>
        <w:rPr>
          <w:rFonts w:ascii="Times New Roman" w:hAnsi="Times New Roman" w:cs="Times New Roman"/>
        </w:rPr>
        <w:sectPr w:rsidR="00C067DF" w:rsidSect="007D536E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5981D6F4" w14:textId="77777777" w:rsidR="00F229C8" w:rsidRDefault="00F229C8" w:rsidP="00F229C8">
      <w:pPr>
        <w:rPr>
          <w:rFonts w:ascii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</w:rPr>
        <w:lastRenderedPageBreak/>
        <w:t>Reference:</w:t>
      </w:r>
    </w:p>
    <w:p w14:paraId="6520331E" w14:textId="77777777" w:rsidR="00F229C8" w:rsidRPr="00236DEC" w:rsidRDefault="00F229C8" w:rsidP="00F229C8">
      <w:pPr>
        <w:pStyle w:val="EndNoteBibliography"/>
        <w:rPr>
          <w:rFonts w:ascii="Times New Roman" w:hAnsi="Times New Roman" w:cs="Times New Roman"/>
        </w:rPr>
      </w:pPr>
      <w:r w:rsidRPr="00236DEC">
        <w:rPr>
          <w:rFonts w:ascii="Times New Roman" w:hAnsi="Times New Roman" w:cs="Times New Roman"/>
          <w:color w:val="000000"/>
        </w:rPr>
        <w:fldChar w:fldCharType="begin"/>
      </w:r>
      <w:r w:rsidRPr="00236DEC">
        <w:rPr>
          <w:rFonts w:ascii="Times New Roman" w:hAnsi="Times New Roman" w:cs="Times New Roman"/>
          <w:color w:val="000000"/>
        </w:rPr>
        <w:instrText xml:space="preserve"> ADDIN EN.REFLIST </w:instrText>
      </w:r>
      <w:r w:rsidRPr="00236DEC">
        <w:rPr>
          <w:rFonts w:ascii="Times New Roman" w:hAnsi="Times New Roman" w:cs="Times New Roman"/>
          <w:color w:val="000000"/>
        </w:rPr>
        <w:fldChar w:fldCharType="separate"/>
      </w:r>
      <w:r w:rsidRPr="00236DEC">
        <w:rPr>
          <w:rFonts w:ascii="Times New Roman" w:hAnsi="Times New Roman" w:cs="Times New Roman"/>
        </w:rPr>
        <w:t>1.</w:t>
      </w:r>
      <w:r w:rsidRPr="00236DEC">
        <w:rPr>
          <w:rFonts w:ascii="Times New Roman" w:hAnsi="Times New Roman" w:cs="Times New Roman"/>
        </w:rPr>
        <w:tab/>
        <w:t>Chihara D, Ito H, Matsuda T, et al. Differences in incidence and trends of haematological malignancies in Japan and the United States. Br J Haematol 2013;164:536-45.</w:t>
      </w:r>
    </w:p>
    <w:p w14:paraId="1C148011" w14:textId="1F55F5FE" w:rsidR="00F229C8" w:rsidRPr="00C067DF" w:rsidRDefault="00F229C8" w:rsidP="00F229C8">
      <w:pPr>
        <w:rPr>
          <w:rFonts w:ascii="Times New Roman" w:hAnsi="Times New Roman" w:cs="Times New Roman"/>
        </w:rPr>
      </w:pPr>
      <w:r w:rsidRPr="00236DEC">
        <w:rPr>
          <w:rFonts w:ascii="Times New Roman" w:hAnsi="Times New Roman" w:cs="Times New Roman"/>
          <w:color w:val="000000"/>
        </w:rPr>
        <w:fldChar w:fldCharType="end"/>
      </w:r>
    </w:p>
    <w:sectPr w:rsidR="00F229C8" w:rsidRPr="00C067DF" w:rsidSect="007D536E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A2E696" w14:textId="77777777" w:rsidR="008709F3" w:rsidRDefault="008709F3" w:rsidP="00C067DF">
      <w:r>
        <w:separator/>
      </w:r>
    </w:p>
  </w:endnote>
  <w:endnote w:type="continuationSeparator" w:id="0">
    <w:p w14:paraId="1E4F3AB7" w14:textId="77777777" w:rsidR="008709F3" w:rsidRDefault="008709F3" w:rsidP="00C06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iti TC Light">
    <w:altName w:val="Arial Unicode MS"/>
    <w:charset w:val="51"/>
    <w:family w:val="auto"/>
    <w:pitch w:val="variable"/>
    <w:sig w:usb0="8000002F" w:usb1="0808004A" w:usb2="00000010" w:usb3="00000000" w:csb0="003E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56C9C1" w14:textId="77777777" w:rsidR="008709F3" w:rsidRDefault="008709F3" w:rsidP="00C067DF">
      <w:r>
        <w:separator/>
      </w:r>
    </w:p>
  </w:footnote>
  <w:footnote w:type="continuationSeparator" w:id="0">
    <w:p w14:paraId="6C9AF607" w14:textId="77777777" w:rsidR="008709F3" w:rsidRDefault="008709F3" w:rsidP="00C067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21E0E"/>
    <w:multiLevelType w:val="hybridMultilevel"/>
    <w:tmpl w:val="DFE63F00"/>
    <w:lvl w:ilvl="0" w:tplc="4F500FBC"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6463572"/>
    <w:multiLevelType w:val="hybridMultilevel"/>
    <w:tmpl w:val="26F01AC0"/>
    <w:lvl w:ilvl="0" w:tplc="F58454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6F13F8F"/>
    <w:multiLevelType w:val="hybridMultilevel"/>
    <w:tmpl w:val="26F01AC0"/>
    <w:lvl w:ilvl="0" w:tplc="F58454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64A4FD8"/>
    <w:multiLevelType w:val="hybridMultilevel"/>
    <w:tmpl w:val="26F01AC0"/>
    <w:lvl w:ilvl="0" w:tplc="F58454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FD55673"/>
    <w:multiLevelType w:val="hybridMultilevel"/>
    <w:tmpl w:val="26F01AC0"/>
    <w:lvl w:ilvl="0" w:tplc="F584546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3E5"/>
    <w:rsid w:val="000408C9"/>
    <w:rsid w:val="00052A4C"/>
    <w:rsid w:val="000E41B0"/>
    <w:rsid w:val="000F196B"/>
    <w:rsid w:val="00103E46"/>
    <w:rsid w:val="00115CCC"/>
    <w:rsid w:val="00142C04"/>
    <w:rsid w:val="00182CAD"/>
    <w:rsid w:val="001A3FED"/>
    <w:rsid w:val="001B173F"/>
    <w:rsid w:val="001B4B47"/>
    <w:rsid w:val="001E0A8E"/>
    <w:rsid w:val="002851AC"/>
    <w:rsid w:val="002A736B"/>
    <w:rsid w:val="002C1446"/>
    <w:rsid w:val="002D7180"/>
    <w:rsid w:val="0030192D"/>
    <w:rsid w:val="00303427"/>
    <w:rsid w:val="0031488D"/>
    <w:rsid w:val="003613A2"/>
    <w:rsid w:val="00432543"/>
    <w:rsid w:val="00445005"/>
    <w:rsid w:val="004A26E9"/>
    <w:rsid w:val="004C310D"/>
    <w:rsid w:val="00510966"/>
    <w:rsid w:val="00513039"/>
    <w:rsid w:val="00544EF8"/>
    <w:rsid w:val="00566655"/>
    <w:rsid w:val="005A01E7"/>
    <w:rsid w:val="005F716B"/>
    <w:rsid w:val="006168F2"/>
    <w:rsid w:val="00633E94"/>
    <w:rsid w:val="00634FB4"/>
    <w:rsid w:val="00642540"/>
    <w:rsid w:val="006506CD"/>
    <w:rsid w:val="00653EF0"/>
    <w:rsid w:val="00663E3F"/>
    <w:rsid w:val="0067155C"/>
    <w:rsid w:val="006D1F22"/>
    <w:rsid w:val="00717EF2"/>
    <w:rsid w:val="00757418"/>
    <w:rsid w:val="00761A42"/>
    <w:rsid w:val="007702D2"/>
    <w:rsid w:val="007D536E"/>
    <w:rsid w:val="00806EB4"/>
    <w:rsid w:val="00835A0A"/>
    <w:rsid w:val="00844A9E"/>
    <w:rsid w:val="008455D9"/>
    <w:rsid w:val="008616D9"/>
    <w:rsid w:val="008663ED"/>
    <w:rsid w:val="008709F3"/>
    <w:rsid w:val="0089240E"/>
    <w:rsid w:val="00900E10"/>
    <w:rsid w:val="00931935"/>
    <w:rsid w:val="00992D91"/>
    <w:rsid w:val="00994BBB"/>
    <w:rsid w:val="009D5F33"/>
    <w:rsid w:val="009E1F0B"/>
    <w:rsid w:val="009F3FDD"/>
    <w:rsid w:val="009F6747"/>
    <w:rsid w:val="00A75E01"/>
    <w:rsid w:val="00A835D2"/>
    <w:rsid w:val="00A90F65"/>
    <w:rsid w:val="00B24561"/>
    <w:rsid w:val="00BA3152"/>
    <w:rsid w:val="00BA56EC"/>
    <w:rsid w:val="00BC1550"/>
    <w:rsid w:val="00C067DF"/>
    <w:rsid w:val="00C94A7C"/>
    <w:rsid w:val="00D06281"/>
    <w:rsid w:val="00D75B72"/>
    <w:rsid w:val="00DF0FB8"/>
    <w:rsid w:val="00EB1CC6"/>
    <w:rsid w:val="00EF33E5"/>
    <w:rsid w:val="00EF77D2"/>
    <w:rsid w:val="00F229C8"/>
    <w:rsid w:val="00F4009A"/>
    <w:rsid w:val="00FC6E0B"/>
    <w:rsid w:val="00FF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E631B4"/>
  <w14:defaultImageDpi w14:val="300"/>
  <w15:docId w15:val="{1E01A3B2-6191-468B-87B4-10F1EADA4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488D"/>
    <w:rPr>
      <w:rFonts w:ascii="Calibri" w:hAnsi="Calibri" w:cs="Times New Roman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1488D"/>
    <w:rPr>
      <w:rFonts w:ascii="Heiti TC Light" w:eastAsia="Heiti TC Light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1488D"/>
    <w:rPr>
      <w:rFonts w:ascii="Heiti TC Light" w:eastAsia="Heiti TC Light"/>
      <w:sz w:val="18"/>
      <w:szCs w:val="18"/>
    </w:rPr>
  </w:style>
  <w:style w:type="paragraph" w:styleId="a6">
    <w:name w:val="List Paragraph"/>
    <w:basedOn w:val="a"/>
    <w:uiPriority w:val="34"/>
    <w:qFormat/>
    <w:rsid w:val="00A835D2"/>
    <w:pPr>
      <w:ind w:leftChars="200" w:left="480"/>
    </w:pPr>
  </w:style>
  <w:style w:type="paragraph" w:styleId="a7">
    <w:name w:val="header"/>
    <w:basedOn w:val="a"/>
    <w:link w:val="a8"/>
    <w:uiPriority w:val="99"/>
    <w:unhideWhenUsed/>
    <w:rsid w:val="00C067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C067DF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C067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C067DF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F229C8"/>
    <w:pPr>
      <w:jc w:val="both"/>
    </w:pPr>
    <w:rPr>
      <w:rFonts w:ascii="Calibri" w:hAnsi="Calibri" w:cs="Calibri"/>
      <w:noProof/>
      <w:szCs w:val="22"/>
    </w:rPr>
  </w:style>
  <w:style w:type="character" w:customStyle="1" w:styleId="EndNoteBibliography0">
    <w:name w:val="EndNote Bibliography 字元"/>
    <w:basedOn w:val="a0"/>
    <w:link w:val="EndNoteBibliography"/>
    <w:rsid w:val="00F229C8"/>
    <w:rPr>
      <w:rFonts w:ascii="Calibri" w:hAnsi="Calibri" w:cs="Calibri"/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7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9B11B3-E5C6-4498-B4B9-0D31098FB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17</Words>
  <Characters>7512</Characters>
  <Application>Microsoft Office Word</Application>
  <DocSecurity>0</DocSecurity>
  <Lines>62</Lines>
  <Paragraphs>17</Paragraphs>
  <ScaleCrop>false</ScaleCrop>
  <Company/>
  <LinksUpToDate>false</LinksUpToDate>
  <CharactersWithSpaces>8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user</cp:lastModifiedBy>
  <cp:revision>3</cp:revision>
  <dcterms:created xsi:type="dcterms:W3CDTF">2018-08-10T06:32:00Z</dcterms:created>
  <dcterms:modified xsi:type="dcterms:W3CDTF">2018-08-10T06:33:00Z</dcterms:modified>
</cp:coreProperties>
</file>